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eastAsia="ＭＳ 明朝"/>
        </w:rPr>
      </w:pPr>
      <w:r>
        <w:rPr>
          <w:rFonts w:eastAsia="ＭＳ 明朝"/>
        </w:rPr>
        <w:t>FigureS5.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Shannon entropy of BTR B 302 domain alignment (pvs server)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/>
      </w:pPr>
      <w:r>
        <w:rPr/>
        <w:drawing>
          <wp:inline distT="0" distB="0" distL="0" distR="0">
            <wp:extent cx="14630400" cy="2438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ebrut"/>
        <w:rPr/>
      </w:pPr>
      <w:r>
        <w:rPr/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Shannon entropy of TRIM35 B 302 domain alignment (pvs server)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/>
      </w:pPr>
      <w:r>
        <w:rPr/>
        <w:drawing>
          <wp:inline distT="0" distB="0" distL="0" distR="0">
            <wp:extent cx="14629130" cy="2438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913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ebrut"/>
        <w:rPr/>
      </w:pPr>
      <w:r>
        <w:rPr/>
      </w:r>
      <w:r>
        <w:br w:type="page"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BTR</w:t>
      </w:r>
    </w:p>
    <w:p>
      <w:pPr>
        <w:pStyle w:val="Textebrut"/>
        <w:rPr/>
      </w:pPr>
      <w:r>
        <w:rPr/>
        <w:t xml:space="preserve">CLUSTAL W (1.83) multiple sequence alignment used for computing the Shannon entropy profile of btr B302 domains.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B302_BTR01        AMDVTLDKDSAHPRLVISEDGKQVLCSDRYQNVP--DTLERFDRVVCVLGRQGINSGCHY</w:t>
      </w:r>
    </w:p>
    <w:p>
      <w:pPr>
        <w:pStyle w:val="Textebrut"/>
        <w:rPr/>
      </w:pPr>
      <w:r>
        <w:rPr/>
        <w:t>B302_BTR11        AVDVTLDANTAHPRLILSENKKMVWCSENQQHVT--NHRERFDRVVCVLGREGFNTGRHY</w:t>
      </w:r>
    </w:p>
    <w:p>
      <w:pPr>
        <w:pStyle w:val="Textebrut"/>
        <w:rPr/>
      </w:pPr>
      <w:r>
        <w:rPr/>
        <w:t>B302_BTR02        SVDVNLNPRTAHAYLYISEDRKEVRHANKQQEVP--ENPKRFDRVINVMSKEAFRYGRHL</w:t>
      </w:r>
    </w:p>
    <w:p>
      <w:pPr>
        <w:pStyle w:val="Textebrut"/>
        <w:rPr/>
      </w:pPr>
      <w:r>
        <w:rPr/>
        <w:t>B302_BTR24        AVDVTLDPDTAHPDLILSDDGKRVRDGDIRQKLP--DKPQRFDYCVCVLGKEGFSSGRFY</w:t>
      </w:r>
    </w:p>
    <w:p>
      <w:pPr>
        <w:pStyle w:val="Textebrut"/>
        <w:rPr/>
      </w:pPr>
      <w:r>
        <w:rPr/>
        <w:t>B302_BTY          AVDVTLDPDTAHPKLILSDDGKQVRCGDIRQELP--DTPQRFDYCPCVLGKEGFSSGRFY</w:t>
      </w:r>
    </w:p>
    <w:p>
      <w:pPr>
        <w:pStyle w:val="Textebrut"/>
        <w:rPr/>
      </w:pPr>
      <w:r>
        <w:rPr/>
        <w:t>B302_BTR23        AVDVTLDPDTAHVGLILSKDEKQVRLGEIIQKLP--DKSQRFEKCICVLGKEGFSSGRFY</w:t>
      </w:r>
    </w:p>
    <w:p>
      <w:pPr>
        <w:pStyle w:val="Textebrut"/>
        <w:rPr/>
      </w:pPr>
      <w:r>
        <w:rPr/>
        <w:t>B302_BTR25        AVDVTLDPDTAHPYLILSDDGKQVRDGDIEQKLP--DKPQRFDRCPCVLGKEGFSSGGFY</w:t>
      </w:r>
    </w:p>
    <w:p>
      <w:pPr>
        <w:pStyle w:val="Textebrut"/>
        <w:rPr/>
      </w:pPr>
      <w:r>
        <w:rPr/>
        <w:t>B302_BTR18        AVDVTLDPDTANPYLILSDDGKQVKHGDIKQKLP--DTPQRFDRYEDVLGKEGFSSGRFY</w:t>
      </w:r>
    </w:p>
    <w:p>
      <w:pPr>
        <w:pStyle w:val="Textebrut"/>
        <w:rPr/>
      </w:pPr>
      <w:r>
        <w:rPr/>
        <w:t>B302_BTR22        AVDVTLDPDTANPYLILSDDGKQVRCGDIEQELP--DKPQRFDKYEDVLGKEGFSSGRFY</w:t>
      </w:r>
    </w:p>
    <w:p>
      <w:pPr>
        <w:pStyle w:val="Textebrut"/>
        <w:rPr/>
      </w:pPr>
      <w:r>
        <w:rPr/>
        <w:t>B302_BTR20        AVDVTLDPDTAHPKLILSDDGKQVKHGDIRQKLP--NKPQRFDRYAMVLGKEGFSSGRFY</w:t>
      </w:r>
    </w:p>
    <w:p>
      <w:pPr>
        <w:pStyle w:val="Textebrut"/>
        <w:rPr/>
      </w:pPr>
      <w:r>
        <w:rPr/>
        <w:t>B302_BTR19        AVDVTLDPDTANPHLILSDDGKQVKHGDIRQNLP--DTPQRFDTCPCVLGKEEFSSGRFY</w:t>
      </w:r>
    </w:p>
    <w:p>
      <w:pPr>
        <w:pStyle w:val="Textebrut"/>
        <w:rPr/>
      </w:pPr>
      <w:r>
        <w:rPr/>
        <w:t>B302_BTR29        AVDVTLDPHTAHPELILSDDGKQVSCGDIWQKLP--NKLERFNRYLSVLGREGFSSGRFY</w:t>
      </w:r>
    </w:p>
    <w:p>
      <w:pPr>
        <w:pStyle w:val="Textebrut"/>
        <w:rPr/>
      </w:pPr>
      <w:r>
        <w:rPr/>
        <w:t>B302_BTR21        AVDVTLDPDTAHPELILSDDGKQVRDGDIIQKLP--NNPQRFDYSVSVLGKEGFSSGRFY</w:t>
      </w:r>
    </w:p>
    <w:p>
      <w:pPr>
        <w:pStyle w:val="Textebrut"/>
        <w:rPr/>
      </w:pPr>
      <w:r>
        <w:rPr/>
        <w:t>B302_BTR31        AVDVTLDHDTANPFLILSDDEKQVSLGHIERNVP--ENPERFNHTVSVLGKQGFSSGKFY</w:t>
      </w:r>
    </w:p>
    <w:p>
      <w:pPr>
        <w:pStyle w:val="Textebrut"/>
        <w:rPr/>
      </w:pPr>
      <w:r>
        <w:rPr/>
        <w:t>B302_BTR32        AVDVTLDPDTANPFLILSDDEKQVSHGDIEYDVP--EIPERFDYTVSVLGKQGFNSGKFY</w:t>
      </w:r>
    </w:p>
    <w:p>
      <w:pPr>
        <w:pStyle w:val="Textebrut"/>
        <w:rPr/>
      </w:pPr>
      <w:r>
        <w:rPr/>
        <w:t>B302_BTR15        AVDITMDPETAHPNLILSDDGKQVTNGDIKLELP--DNPERFSTCCCVLAKEGFNSGRFY</w:t>
      </w:r>
    </w:p>
    <w:p>
      <w:pPr>
        <w:pStyle w:val="Textebrut"/>
        <w:rPr/>
      </w:pPr>
      <w:r>
        <w:rPr/>
        <w:t>B302_BTR17        AVDVTLDPNTAHPKLILSDDGKQVTFGDKELKLL--NNPERFDCCPCVLAKERFSSGRFY</w:t>
      </w:r>
    </w:p>
    <w:p>
      <w:pPr>
        <w:pStyle w:val="Textebrut"/>
        <w:rPr/>
      </w:pPr>
      <w:r>
        <w:rPr/>
        <w:t>B302_BTR16        TVDVTLDPDTAYSKLILSDDRKQVTYGATVQKLP--ANPKRFDSCCSVLAKEGFNSGKFY</w:t>
      </w:r>
    </w:p>
    <w:p>
      <w:pPr>
        <w:pStyle w:val="Textebrut"/>
        <w:rPr/>
      </w:pPr>
      <w:r>
        <w:rPr/>
        <w:t>B302_BTR06        AVDVTLDPDTANPFLILTDDGKQVTHGDTNQNLP--NNPQRYDQCNTVLGKEGFSSKRFY</w:t>
      </w:r>
    </w:p>
    <w:p>
      <w:pPr>
        <w:pStyle w:val="Textebrut"/>
        <w:rPr/>
      </w:pPr>
      <w:r>
        <w:rPr/>
        <w:t>B302_BTR07        TVDVTLDPDTAHQKLILSDDGKQVSTEDTKQKVP--NNLERFDKCICVLGKEGFLTGRLY</w:t>
      </w:r>
    </w:p>
    <w:p>
      <w:pPr>
        <w:pStyle w:val="Textebrut"/>
        <w:rPr/>
      </w:pPr>
      <w:r>
        <w:rPr/>
        <w:t>B302_BTR05        AVDVTLDRDTAYPELILSDDGKEMIQGDVYQDLP--DIPERFDHCPSVLGREGFSSGRFY</w:t>
      </w:r>
    </w:p>
    <w:p>
      <w:pPr>
        <w:pStyle w:val="Textebrut"/>
        <w:rPr/>
      </w:pPr>
      <w:r>
        <w:rPr/>
        <w:t>B302_BTR04PS      AVELTMDPDTAHPELLLSDDRKQVRVQDVEHELP--DIPERFDYCPDVLAKEGFSAGRFY</w:t>
      </w:r>
    </w:p>
    <w:p>
      <w:pPr>
        <w:pStyle w:val="Textebrut"/>
        <w:rPr/>
      </w:pPr>
      <w:r>
        <w:rPr/>
        <w:t>B302_BTR08        TVNVTMDPETAHPKLFLSEDDKQAEFGETRQPVP--DNPWRFNKCPSVLGKEGFCSGKFY</w:t>
      </w:r>
    </w:p>
    <w:p>
      <w:pPr>
        <w:pStyle w:val="Textebrut"/>
        <w:rPr/>
      </w:pPr>
      <w:r>
        <w:rPr/>
        <w:t>B302_BTR09        SVDVILDPDTAHPKLILSEDGKQVRYGNIKHDRP--GSDKRFENYIVVLGKEGFSSGRFY</w:t>
      </w:r>
    </w:p>
    <w:p>
      <w:pPr>
        <w:pStyle w:val="Textebrut"/>
        <w:rPr/>
      </w:pPr>
      <w:r>
        <w:rPr/>
        <w:t>B302_BTR33        AVDLTLDHDTANSWLAVSEDRKSVSDGNVERNFQ--NNTQRFDTAPCILSKEPISRGRSY</w:t>
      </w:r>
    </w:p>
    <w:p>
      <w:pPr>
        <w:pStyle w:val="Textebrut"/>
        <w:rPr/>
      </w:pPr>
      <w:r>
        <w:rPr/>
        <w:t>B302_BTR12        ASELILDPATAQRDLCLSEDGKQVRYEEQRKNSSNSDTPRRFSPALFVLAREGFSSGRHY</w:t>
      </w:r>
    </w:p>
    <w:p>
      <w:pPr>
        <w:pStyle w:val="Textebrut"/>
        <w:rPr/>
      </w:pPr>
      <w:r>
        <w:rPr/>
        <w:t>B302_BTR13        SVDVTFDPDTANPWLQLSEDGHQIRHLGSWQDLR--DAPERFDTVVIALGRQGFCSGRRY</w:t>
      </w:r>
    </w:p>
    <w:p>
      <w:pPr>
        <w:pStyle w:val="Textebrut"/>
        <w:rPr/>
      </w:pPr>
      <w:r>
        <w:rPr/>
        <w:t>B302_BTR30        LEDVSLNPVTAYPFLILSEDRKQLKRGEKLQFYR--NNTQRYDVWSCVLAKESFQTGRHY</w:t>
      </w:r>
    </w:p>
    <w:p>
      <w:pPr>
        <w:pStyle w:val="Textebrut"/>
        <w:rPr/>
      </w:pPr>
      <w:r>
        <w:rPr>
          <w:rFonts w:eastAsia="Courier"/>
        </w:rPr>
        <w:t xml:space="preserve">                    </w:t>
      </w:r>
      <w:r>
        <w:rPr/>
        <w:t xml:space="preserve">:: ::  :*   * ::.: :                  *:.     :.:: :     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B302_BTR01        WEVLVSDKTDWDLGIAARTINRKGKIAANPANGFWFLSLRDKQDYVFRTEPSTPIIVNPK</w:t>
      </w:r>
    </w:p>
    <w:p>
      <w:pPr>
        <w:pStyle w:val="Textebrut"/>
        <w:rPr/>
      </w:pPr>
      <w:r>
        <w:rPr/>
        <w:t>B302_BTR11        WEVKVNGKTDWDLGVASHSCNRKGKIKVSPSHGYWFLSLRDKNNYAFRTEPPTVLHLSNK</w:t>
      </w:r>
    </w:p>
    <w:p>
      <w:pPr>
        <w:pStyle w:val="Textebrut"/>
        <w:rPr/>
      </w:pPr>
      <w:r>
        <w:rPr/>
        <w:t>B302_BTR02        WEVDVGDKTDWDLGVAKQSVNRKGKFTICPSNGFWTLSLKNGSQYVANTYPPTSFNLSHK</w:t>
      </w:r>
    </w:p>
    <w:p>
      <w:pPr>
        <w:pStyle w:val="Textebrut"/>
        <w:rPr/>
      </w:pPr>
      <w:r>
        <w:rPr/>
        <w:t>B302_BTR24        FEVQVKGKTDWDLGVVRESINRKGQITASASKGFWTVVLRNGIEYKACASPPVSLPVKVK</w:t>
      </w:r>
    </w:p>
    <w:p>
      <w:pPr>
        <w:pStyle w:val="Textebrut"/>
        <w:rPr/>
      </w:pPr>
      <w:r>
        <w:rPr/>
        <w:t>B302_BTY          YEVQVKGKTDWDLGVARESINRKGKITLTPGNGFCTVWLRKENE---CFS----LSLKVK</w:t>
      </w:r>
    </w:p>
    <w:p>
      <w:pPr>
        <w:pStyle w:val="Textebrut"/>
        <w:rPr/>
      </w:pPr>
      <w:r>
        <w:rPr/>
        <w:t>B302_BTR23        FEVQVKGKTKWDLGVARESVDRKGEIRLCPSNGFWTVWLR-KNEYKALASPSVPLSVKVK</w:t>
      </w:r>
    </w:p>
    <w:p>
      <w:pPr>
        <w:pStyle w:val="Textebrut"/>
        <w:rPr/>
      </w:pPr>
      <w:r>
        <w:rPr/>
        <w:t>B302_BTR25        FEVQVKGKTDWTLGVVRESINRKGEITLTPSNGFWTVWLR-KNEYKALASPSVPLSLKVK</w:t>
      </w:r>
    </w:p>
    <w:p>
      <w:pPr>
        <w:pStyle w:val="Textebrut"/>
        <w:rPr/>
      </w:pPr>
      <w:r>
        <w:rPr/>
        <w:t>B302_BTR18        FDVQVKGKTDWSLGVVKESVDRKGEFALSPGNRYWTVWLRNGNGYEACADSPVSLSLRVK</w:t>
      </w:r>
    </w:p>
    <w:p>
      <w:pPr>
        <w:pStyle w:val="Textebrut"/>
        <w:rPr/>
      </w:pPr>
      <w:r>
        <w:rPr/>
        <w:t>B302_BTR22        YEVQVKKKTDWTLGVVRESVDRKGEITLSPGNGYWTVWLRNGNEYKFCADSPVSLSLKVK</w:t>
      </w:r>
    </w:p>
    <w:p>
      <w:pPr>
        <w:pStyle w:val="Textebrut"/>
        <w:rPr/>
      </w:pPr>
      <w:r>
        <w:rPr/>
        <w:t>B302_BTR20        FEVQVKGKTKWDLGVVRESVDRKGKITLRPSDGFWTVCLRNGNQYKAGADSPVSLSLKVK</w:t>
      </w:r>
    </w:p>
    <w:p>
      <w:pPr>
        <w:pStyle w:val="Textebrut"/>
        <w:rPr/>
      </w:pPr>
      <w:r>
        <w:rPr/>
        <w:t>B302_BTR19        FEVEMKGKNKWDLGVA---------------TGFWAVVLRNGNEYKACADSPVSLSVRVN</w:t>
      </w:r>
    </w:p>
    <w:p>
      <w:pPr>
        <w:pStyle w:val="Textebrut"/>
        <w:rPr/>
      </w:pPr>
      <w:r>
        <w:rPr/>
        <w:t>B302_BTR29        FEVLVKGKTDWTLGVARESVDRKGDIRVSPETGSWTVALINGNELSARADPPVLLSLRVS</w:t>
      </w:r>
    </w:p>
    <w:p>
      <w:pPr>
        <w:pStyle w:val="Textebrut"/>
        <w:rPr/>
      </w:pPr>
      <w:r>
        <w:rPr/>
        <w:t>B302_BTR21        YEVQVKGKIEWELGVARESVGRKGTYTLNPSNGHWTVVLRNGNEYRACTGPSVSLSLKVK</w:t>
      </w:r>
    </w:p>
    <w:p>
      <w:pPr>
        <w:pStyle w:val="Textebrut"/>
        <w:rPr/>
      </w:pPr>
      <w:r>
        <w:rPr/>
        <w:t>B302_BTR31        YEVQVKGKTDWTVGLARESINRKGQITPSPEKGFWTVWLRNGNQYEALDSPAVSLSLSTS</w:t>
      </w:r>
    </w:p>
    <w:p>
      <w:pPr>
        <w:pStyle w:val="Textebrut"/>
        <w:rPr/>
      </w:pPr>
      <w:r>
        <w:rPr/>
        <w:t>B302_BTR32        YEVQVKGKKEWDLGVARESISRKETNQLTPANGFWTMALINENEYLICDDPVVSFPQRAK</w:t>
      </w:r>
    </w:p>
    <w:p>
      <w:pPr>
        <w:pStyle w:val="Textebrut"/>
        <w:rPr/>
      </w:pPr>
      <w:r>
        <w:rPr/>
        <w:t>B302_BTR15        FEVQVKQKTDWDLGVVRGSANRKGKITEAPEDGYWAVAFRKGNQYQVFKSPTVSLSLRVK</w:t>
      </w:r>
    </w:p>
    <w:p>
      <w:pPr>
        <w:pStyle w:val="Textebrut"/>
        <w:rPr/>
      </w:pPr>
      <w:r>
        <w:rPr/>
        <w:t>B302_BTR17        FEVQVKEKTDWDLGVVRESINRKGDITAAPEAGYWIIMLRNENQYLAIDSSSVSLSLRVK</w:t>
      </w:r>
    </w:p>
    <w:p>
      <w:pPr>
        <w:pStyle w:val="Textebrut"/>
        <w:rPr/>
      </w:pPr>
      <w:r>
        <w:rPr/>
        <w:t>B302_BTR16        FEVQVKGKTDWDLGVARESVNRKGTITGSPVNGYWIIVLRNGSQYKARESPTVSLSLKVK</w:t>
      </w:r>
    </w:p>
    <w:p>
      <w:pPr>
        <w:pStyle w:val="Textebrut"/>
        <w:rPr/>
      </w:pPr>
      <w:r>
        <w:rPr/>
        <w:t>B302_BTR06        FEVQVKEKTKWDLGVASESVKRKGKITLSPQHGYWAVGLRNSDVYWAFDAPAVRLSVREK</w:t>
      </w:r>
    </w:p>
    <w:p>
      <w:pPr>
        <w:pStyle w:val="Textebrut"/>
        <w:rPr/>
      </w:pPr>
      <w:r>
        <w:rPr/>
        <w:t>B302_BTR07        FEVQMKGKTEWTLGVARESINRKGKITVGLQDGYWAVGLRNENEYWAYAAPAVRLSVREK</w:t>
      </w:r>
    </w:p>
    <w:p>
      <w:pPr>
        <w:pStyle w:val="Textebrut"/>
        <w:rPr/>
      </w:pPr>
      <w:r>
        <w:rPr/>
        <w:t>B302_BTR05        FEVKVKGKTEWILGVVRESINRKGKIKLSPQDGHWCVALMKGDQYWACADPAVSLNVK--</w:t>
      </w:r>
    </w:p>
    <w:p>
      <w:pPr>
        <w:pStyle w:val="Textebrut"/>
        <w:rPr/>
      </w:pPr>
      <w:r>
        <w:rPr/>
        <w:t>B302_BTR04PS      FEVQVKGKTDWVVGVARESINRKGEITVNPQNGFWAVGLRNESEYKACTGPAVSLSLRVK</w:t>
      </w:r>
    </w:p>
    <w:p>
      <w:pPr>
        <w:pStyle w:val="Textebrut"/>
        <w:rPr/>
      </w:pPr>
      <w:r>
        <w:rPr/>
        <w:t>B302_BTR08        FEVQVKGKTEWDLGVARESVNRKGIITLSPRNGLWTLWLRNGAEYKACDCLSVSLCLKVK</w:t>
      </w:r>
    </w:p>
    <w:p>
      <w:pPr>
        <w:pStyle w:val="Textebrut"/>
        <w:rPr/>
      </w:pPr>
      <w:r>
        <w:rPr/>
        <w:t>B302_BTR09        FEVNVSGKTEWLLGVARESLNRKGEFFLSPNDGNWSLWLKDENKCEACESLTLSLSLKVK</w:t>
      </w:r>
    </w:p>
    <w:p>
      <w:pPr>
        <w:pStyle w:val="Textebrut"/>
        <w:rPr/>
      </w:pPr>
      <w:r>
        <w:rPr/>
        <w:t>B302_BTR33        WEVGVSGKTAWDLGVARKSVNRKGLVTLSPEDGYWAVCLRNGCEYRACNRESELLSLKSL</w:t>
      </w:r>
    </w:p>
    <w:p>
      <w:pPr>
        <w:pStyle w:val="Textebrut"/>
        <w:rPr/>
      </w:pPr>
      <w:r>
        <w:rPr/>
        <w:t>B302_BTR12        WEVDVGHKTAWTVGLARSSARRKGEIRLNPEGGFWCLWLKNG-EVKALTGSRVALHLTSL</w:t>
      </w:r>
    </w:p>
    <w:p>
      <w:pPr>
        <w:pStyle w:val="Textebrut"/>
        <w:rPr/>
      </w:pPr>
      <w:r>
        <w:rPr/>
        <w:t>B302_BTR13        WEVQVGEKDDWYLGVARGSVNRKGRISVSTTQGYWALAMKKGQEYRVSSSPPLLVSVEHK</w:t>
      </w:r>
    </w:p>
    <w:p>
      <w:pPr>
        <w:pStyle w:val="Textebrut"/>
        <w:rPr/>
      </w:pPr>
      <w:r>
        <w:rPr/>
        <w:t>B302_BTR30        WEVSVGENRDWKLGVVCESAQRKGLFDMTPAAGYYALWWSGNHLRALTAPSLSKVKVAGH</w:t>
      </w:r>
    </w:p>
    <w:p>
      <w:pPr>
        <w:pStyle w:val="Textebrut"/>
        <w:rPr/>
      </w:pPr>
      <w:r>
        <w:rPr>
          <w:rFonts w:eastAsia="Courier"/>
        </w:rPr>
        <w:t xml:space="preserve">                  </w:t>
      </w:r>
      <w:r>
        <w:rPr/>
        <w:t xml:space="preserve">::* :  :  * :*:.                    :                 .    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B302_BTR01        PQRITVSVDYERGQLSFYNADTKTLIFTYT-DSFSETLYPFFSPCTNKSGKNEAPLIICP</w:t>
      </w:r>
    </w:p>
    <w:p>
      <w:pPr>
        <w:pStyle w:val="Textebrut"/>
        <w:rPr/>
      </w:pPr>
      <w:r>
        <w:rPr/>
        <w:t>B302_BTR11        PQKMGLFVDYEKGQVSFYDVDAKMHIHTFM-DNFSETIYPFFSPCTNKNSKNEAPLVITP</w:t>
      </w:r>
    </w:p>
    <w:p>
      <w:pPr>
        <w:pStyle w:val="Textebrut"/>
        <w:rPr/>
      </w:pPr>
      <w:r>
        <w:rPr/>
        <w:t>B302_BTR02        PKRVSIYLDYDEGRVSFYCSDTGTHIYSFR-DSFTDKLHPILSPGRPHGEKNTAPLIISS</w:t>
      </w:r>
    </w:p>
    <w:p>
      <w:pPr>
        <w:pStyle w:val="Textebrut"/>
        <w:rPr/>
      </w:pPr>
      <w:r>
        <w:rPr/>
        <w:t>B302_BTR24        PQRVGVFVDYEEGLVLFYDVESSSHIYSFTSQTFTDKLHPLFSPCPNCAGKNSNPLIITP</w:t>
      </w:r>
    </w:p>
    <w:p>
      <w:pPr>
        <w:pStyle w:val="Textebrut"/>
        <w:rPr/>
      </w:pPr>
      <w:r>
        <w:rPr/>
        <w:t>B302_BTY          PQRVGVFVDYEEGLVSFYDVESSSHIYSFTDQTFTDKLYPYFSPCPNYEGKNSNPLIITP</w:t>
      </w:r>
    </w:p>
    <w:p>
      <w:pPr>
        <w:pStyle w:val="Textebrut"/>
        <w:rPr/>
      </w:pPr>
      <w:r>
        <w:rPr/>
        <w:t>B302_BTR23        LQRVGVFVDYEEGLVSFYDVESSSHIYSFTGQTFTDKLYPFFNPCSNIDGNNSDPLIITP</w:t>
      </w:r>
    </w:p>
    <w:p>
      <w:pPr>
        <w:pStyle w:val="Textebrut"/>
        <w:rPr/>
      </w:pPr>
      <w:r>
        <w:rPr/>
        <w:t>B302_BTR25        LQRVGVFVDYEEGLVSFYDVESSSHIYSYTGQTFTDKLYPYFSPGLNHGGKNSNPLIITP</w:t>
      </w:r>
    </w:p>
    <w:p>
      <w:pPr>
        <w:pStyle w:val="Textebrut"/>
        <w:rPr/>
      </w:pPr>
      <w:r>
        <w:rPr/>
        <w:t>B302_BTR18        LQRVGVFVDYEEGLVSFYDVESSSHIYSFTGQTFTDKLYPYFSPAFNNNGKNSAPLIITP</w:t>
      </w:r>
    </w:p>
    <w:p>
      <w:pPr>
        <w:pStyle w:val="Textebrut"/>
        <w:rPr/>
      </w:pPr>
      <w:r>
        <w:rPr/>
        <w:t>B302_BTR22        PQRVGVFVDYEEGLVSFYDVESSSHIYSYTGQTFTDKLYPYFSPEDNDDGKNSAPLIITP</w:t>
      </w:r>
    </w:p>
    <w:p>
      <w:pPr>
        <w:pStyle w:val="Textebrut"/>
        <w:rPr/>
      </w:pPr>
      <w:r>
        <w:rPr/>
        <w:t>B302_BTR20        LQRVGVFVDYEEGLVSFYDVESSSHIYSFTGQTFTDKLYPYFSPEDNDDGKNSAPLIITP</w:t>
      </w:r>
    </w:p>
    <w:p>
      <w:pPr>
        <w:pStyle w:val="Textebrut"/>
        <w:rPr/>
      </w:pPr>
      <w:r>
        <w:rPr/>
        <w:t>B302_BTR19        LQRVGVFVDYEEGLVCFYDVESSSHVYSYTDQTFTDKLFPYFGPCLNDGGKNSTPLIITS</w:t>
      </w:r>
    </w:p>
    <w:p>
      <w:pPr>
        <w:pStyle w:val="Textebrut"/>
        <w:rPr/>
      </w:pPr>
      <w:r>
        <w:rPr/>
        <w:t>B302_BTR29        PQRVGVFVDYEEGLVCFYDVESSSHIYSYTDQCFSEKLHPCFSPGFNFEGKNSTPLIITH</w:t>
      </w:r>
    </w:p>
    <w:p>
      <w:pPr>
        <w:pStyle w:val="Textebrut"/>
        <w:rPr/>
      </w:pPr>
      <w:r>
        <w:rPr/>
        <w:t>B302_BTR21        PQRVGVFVDYEEGLVCFYDAESGSHIFSFTGQTFTEKLYPFFNPCGHYAGKNSAPLIITP</w:t>
      </w:r>
    </w:p>
    <w:p>
      <w:pPr>
        <w:pStyle w:val="Textebrut"/>
        <w:rPr/>
      </w:pPr>
      <w:r>
        <w:rPr/>
        <w:t>B302_BTR31        PEKVGVFVDYEKGLVSFYDVNDGSHIYSFTAQTFTETLYPYFSPGLNDDGKNSKPLIITP</w:t>
      </w:r>
    </w:p>
    <w:p>
      <w:pPr>
        <w:pStyle w:val="Textebrut"/>
        <w:rPr/>
      </w:pPr>
      <w:r>
        <w:rPr/>
        <w:t>B302_BTR32        PEKVGVFVDYEEGLVSFYNVNDGSHIYSFTAQTFTETLYPYFSPCLNDDGKNSKPLIITP</w:t>
      </w:r>
    </w:p>
    <w:p>
      <w:pPr>
        <w:pStyle w:val="Textebrut"/>
        <w:rPr/>
      </w:pPr>
      <w:r>
        <w:rPr/>
        <w:t>B302_BTR15        PQVVGVFVDYEEGLVSFYDVESGCHIYSFTGQTFTEKLFPYFSPGNAHKGKNAAPMIISH</w:t>
      </w:r>
    </w:p>
    <w:p>
      <w:pPr>
        <w:pStyle w:val="Textebrut"/>
        <w:rPr/>
      </w:pPr>
      <w:r>
        <w:rPr/>
        <w:t>B302_BTR17        PQVVGVFVDYEEGLVTFYDVESGSFIYSFTGQTFSEKLSPYFSPYQNNGGRNTAPLIISH</w:t>
      </w:r>
    </w:p>
    <w:p>
      <w:pPr>
        <w:pStyle w:val="Textebrut"/>
        <w:rPr/>
      </w:pPr>
      <w:r>
        <w:rPr/>
        <w:t>B302_BTR16        PQVVGVFVDYEEGLVSFYDVESSSLIYSFTGQTFSEKVFPYFSPGTTNEGKNAAPLIILN</w:t>
      </w:r>
    </w:p>
    <w:p>
      <w:pPr>
        <w:pStyle w:val="Textebrut"/>
        <w:rPr/>
      </w:pPr>
      <w:r>
        <w:rPr/>
        <w:t>B302_BTR06        PQKVGVFVDYDDGLVSFYDVESRSHIYSFTGQSFTEKLYPLFSPCINDEGKNSAPLIISA</w:t>
      </w:r>
    </w:p>
    <w:p>
      <w:pPr>
        <w:pStyle w:val="Textebrut"/>
        <w:rPr/>
      </w:pPr>
      <w:r>
        <w:rPr/>
        <w:t>B302_BTR07        PQKVGVFVDYEDGLVSFYDVESRSHIYSFTGQSFINRLYPYFCPFPNDICKNSASMNISP</w:t>
      </w:r>
    </w:p>
    <w:p>
      <w:pPr>
        <w:pStyle w:val="Textebrut"/>
        <w:rPr/>
      </w:pPr>
      <w:r>
        <w:rPr/>
        <w:t>B302_BTR05        PQKVGVFVDYEDGLVCFFDVVSRSHIFSFTRQSFINRVYPYFCACFTSNGKHSVPLIISP</w:t>
      </w:r>
    </w:p>
    <w:p>
      <w:pPr>
        <w:pStyle w:val="Textebrut"/>
        <w:rPr/>
      </w:pPr>
      <w:r>
        <w:rPr/>
        <w:t>B302_BTR04PS      PQKVGVFVDYEEGLVSFYDVESRSHIYSFIGQSFTEKVYPFFSPEVIEGGQNP-PLIISP</w:t>
      </w:r>
    </w:p>
    <w:p>
      <w:pPr>
        <w:pStyle w:val="Textebrut"/>
        <w:rPr/>
      </w:pPr>
      <w:r>
        <w:rPr/>
        <w:t>B302_BTR08        PQTVGVFVDYEEGLVSFYDVESMSHIYSFTGQSFTEKLYPYFSPGFNNGDQNSDPLIISP</w:t>
      </w:r>
    </w:p>
    <w:p>
      <w:pPr>
        <w:pStyle w:val="Textebrut"/>
        <w:rPr/>
      </w:pPr>
      <w:r>
        <w:rPr/>
        <w:t>B302_BTR09        PQTVGVFVDYEEGLVSFYDVKSRSHIYSFTGQSFTEKLYPFLSPLSNNKGQNSAPLIISP</w:t>
      </w:r>
    </w:p>
    <w:p>
      <w:pPr>
        <w:pStyle w:val="Textebrut"/>
        <w:rPr/>
      </w:pPr>
      <w:r>
        <w:rPr/>
        <w:t>B302_BTR33        PQTIGIYVDFENGRVSFYDTCACGHIYSFTGQRFTESLLAYFNPDMNDTGNNNAPLVIQP</w:t>
      </w:r>
    </w:p>
    <w:p>
      <w:pPr>
        <w:pStyle w:val="Textebrut"/>
        <w:rPr/>
      </w:pPr>
      <w:r>
        <w:rPr/>
        <w:t>B302_BTR12        PQKLGIFLDYEAGQVSFYDVKTHTHLYTFI-DAFTESVYPIFSPCLNQDGKNPGPLVITA</w:t>
      </w:r>
    </w:p>
    <w:p>
      <w:pPr>
        <w:pStyle w:val="Textebrut"/>
        <w:rPr/>
      </w:pPr>
      <w:r>
        <w:rPr/>
        <w:t>B302_BTR13        LKRVGVYVDYEEGQVSFYDVQNKSHIYTFM-DTFKEKLFPFFYLYCCD--KASDTMIICP</w:t>
      </w:r>
    </w:p>
    <w:p>
      <w:pPr>
        <w:pStyle w:val="Textebrut"/>
        <w:rPr/>
      </w:pPr>
      <w:r>
        <w:rPr/>
        <w:t>B302_BTR30        LRRVGVYLDCEEGQVIFYNAKSGAELYCFS-GPLSEKMLPLFG-----TADKEVPMVLCS</w:t>
      </w:r>
    </w:p>
    <w:p>
      <w:pPr>
        <w:pStyle w:val="Textebrut"/>
        <w:rPr/>
      </w:pPr>
      <w:r>
        <w:rPr>
          <w:rFonts w:eastAsia="Courier"/>
        </w:rPr>
        <w:t xml:space="preserve">                   </w:t>
      </w:r>
      <w:r>
        <w:rPr/>
        <w:t xml:space="preserve">. : : :* : * : *:       :. :    : : : . :            .: : 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B302_BTR01        PF--------------</w:t>
      </w:r>
    </w:p>
    <w:p>
      <w:pPr>
        <w:pStyle w:val="Textebrut"/>
        <w:rPr/>
      </w:pPr>
      <w:r>
        <w:rPr/>
        <w:t>B302_BTR11        VL--------------</w:t>
      </w:r>
    </w:p>
    <w:p>
      <w:pPr>
        <w:pStyle w:val="Textebrut"/>
        <w:rPr/>
      </w:pPr>
      <w:r>
        <w:rPr/>
        <w:t>B302_BTR02        SC--------------</w:t>
      </w:r>
    </w:p>
    <w:p>
      <w:pPr>
        <w:pStyle w:val="Textebrut"/>
        <w:rPr/>
      </w:pPr>
      <w:r>
        <w:rPr/>
        <w:t>B302_BTR24        V---------------</w:t>
      </w:r>
    </w:p>
    <w:p>
      <w:pPr>
        <w:pStyle w:val="Textebrut"/>
        <w:rPr/>
      </w:pPr>
      <w:r>
        <w:rPr/>
        <w:t>B302_BTY          VNYNK-----------</w:t>
      </w:r>
    </w:p>
    <w:p>
      <w:pPr>
        <w:pStyle w:val="Textebrut"/>
        <w:rPr/>
      </w:pPr>
      <w:r>
        <w:rPr/>
        <w:t>B302_BTR23        LG--------------</w:t>
      </w:r>
    </w:p>
    <w:p>
      <w:pPr>
        <w:pStyle w:val="Textebrut"/>
        <w:rPr/>
      </w:pPr>
      <w:r>
        <w:rPr/>
        <w:t>B302_BTR25        VS--------------</w:t>
      </w:r>
    </w:p>
    <w:p>
      <w:pPr>
        <w:pStyle w:val="Textebrut"/>
        <w:rPr/>
      </w:pPr>
      <w:r>
        <w:rPr/>
        <w:t>B302_BTR18        V---------------</w:t>
      </w:r>
    </w:p>
    <w:p>
      <w:pPr>
        <w:pStyle w:val="Textebrut"/>
        <w:rPr/>
      </w:pPr>
      <w:r>
        <w:rPr/>
        <w:t>B302_BTR22        V---------------</w:t>
      </w:r>
    </w:p>
    <w:p>
      <w:pPr>
        <w:pStyle w:val="Textebrut"/>
        <w:rPr/>
      </w:pPr>
      <w:r>
        <w:rPr/>
        <w:t>B302_BTR20        V---------------</w:t>
      </w:r>
    </w:p>
    <w:p>
      <w:pPr>
        <w:pStyle w:val="Textebrut"/>
        <w:rPr/>
      </w:pPr>
      <w:r>
        <w:rPr/>
        <w:t>B302_BTR19        LHFLKWMQQYAVDVTL</w:t>
      </w:r>
    </w:p>
    <w:p>
      <w:pPr>
        <w:pStyle w:val="Textebrut"/>
        <w:rPr/>
      </w:pPr>
      <w:r>
        <w:rPr/>
        <w:t>B302_BTR29        L---------------</w:t>
      </w:r>
    </w:p>
    <w:p>
      <w:pPr>
        <w:pStyle w:val="Textebrut"/>
        <w:rPr/>
      </w:pPr>
      <w:r>
        <w:rPr/>
        <w:t>B302_BTR21        V---------------</w:t>
      </w:r>
    </w:p>
    <w:p>
      <w:pPr>
        <w:pStyle w:val="Textebrut"/>
        <w:rPr/>
      </w:pPr>
      <w:r>
        <w:rPr/>
        <w:t>B302_BTR31        V---------------</w:t>
      </w:r>
    </w:p>
    <w:p>
      <w:pPr>
        <w:pStyle w:val="Textebrut"/>
        <w:rPr/>
      </w:pPr>
      <w:r>
        <w:rPr/>
        <w:t>B302_BTR32        V---------------</w:t>
      </w:r>
    </w:p>
    <w:p>
      <w:pPr>
        <w:pStyle w:val="Textebrut"/>
        <w:rPr/>
      </w:pPr>
      <w:r>
        <w:rPr/>
        <w:t>B302_BTR15        I---------------</w:t>
      </w:r>
    </w:p>
    <w:p>
      <w:pPr>
        <w:pStyle w:val="Textebrut"/>
        <w:rPr/>
      </w:pPr>
      <w:r>
        <w:rPr/>
        <w:t>B302_BTR17        V---------------</w:t>
      </w:r>
    </w:p>
    <w:p>
      <w:pPr>
        <w:pStyle w:val="Textebrut"/>
        <w:rPr/>
      </w:pPr>
      <w:r>
        <w:rPr/>
        <w:t>B302_BTR16        V---------------</w:t>
      </w:r>
    </w:p>
    <w:p>
      <w:pPr>
        <w:pStyle w:val="Textebrut"/>
        <w:rPr/>
      </w:pPr>
      <w:r>
        <w:rPr/>
        <w:t>B302_BTR06        VK--------------</w:t>
      </w:r>
    </w:p>
    <w:p>
      <w:pPr>
        <w:pStyle w:val="Textebrut"/>
        <w:rPr/>
      </w:pPr>
      <w:r>
        <w:rPr/>
        <w:t>B302_BTR07        V---------------</w:t>
      </w:r>
    </w:p>
    <w:p>
      <w:pPr>
        <w:pStyle w:val="Textebrut"/>
        <w:rPr/>
      </w:pPr>
      <w:r>
        <w:rPr/>
        <w:t>B302_BTR05        VNYS------------</w:t>
      </w:r>
    </w:p>
    <w:p>
      <w:pPr>
        <w:pStyle w:val="Textebrut"/>
        <w:rPr/>
      </w:pPr>
      <w:r>
        <w:rPr/>
        <w:t>B302_BTR04PS      VI--------------</w:t>
      </w:r>
    </w:p>
    <w:p>
      <w:pPr>
        <w:pStyle w:val="Textebrut"/>
        <w:rPr/>
      </w:pPr>
      <w:r>
        <w:rPr/>
        <w:t>B302_BTR08        P---------------</w:t>
      </w:r>
    </w:p>
    <w:p>
      <w:pPr>
        <w:pStyle w:val="Textebrut"/>
        <w:rPr/>
      </w:pPr>
      <w:r>
        <w:rPr/>
        <w:t>B302_BTR09        V---------------</w:t>
      </w:r>
    </w:p>
    <w:p>
      <w:pPr>
        <w:pStyle w:val="Textebrut"/>
        <w:rPr/>
      </w:pPr>
      <w:r>
        <w:rPr/>
        <w:t>B302_BTR33        V---------------</w:t>
      </w:r>
    </w:p>
    <w:p>
      <w:pPr>
        <w:pStyle w:val="Textebrut"/>
        <w:rPr/>
      </w:pPr>
      <w:r>
        <w:rPr/>
        <w:t>B302_BTR12        V---------------</w:t>
      </w:r>
    </w:p>
    <w:p>
      <w:pPr>
        <w:pStyle w:val="Textebrut"/>
        <w:rPr/>
      </w:pPr>
      <w:r>
        <w:rPr/>
        <w:t>B302_BTR13        VQET------------</w:t>
      </w:r>
    </w:p>
    <w:p>
      <w:pPr>
        <w:pStyle w:val="Textebrut"/>
        <w:rPr/>
      </w:pPr>
      <w:r>
        <w:rPr/>
        <w:t>B302_BTR30        AADPLL----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Multiple alignment of TRIM35 B30.2 domain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.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Multiple alignment of B302 domains used for computing the Shannon entropy profile of Trim35 B30.2 domains.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 xml:space="preserve">CLUSTAL W (1.83) multiple sequence alignment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1       SDPVILNPNTSAPQLSVSDDLTSVTSST-HRQNQTSDLPLH--RSRVVLGSVGYSDGDH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2       SDPVILNPNTSAPQLSVSDDLTSVTSST-HRQNQTSDLPLH--RSRVVLGSVGYSDGDH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3       SAPIILDPNVAHRNLFLSDDLTSLKWS--LNSQAFPDNPERFDEYS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4       AAPVVLDPNTAHPDLLVSADLSSVRWS--WSKRALPDNAERFDHHPCVLASEGVRSGTL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5       SAPIILDPNVAHRNLFLSDDLTSLKWS--LNSQAFPDNPERFDEYS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6       YTPVILDPNTAHPHLILSDDLTSVRES--EDKRQFPNNPERFDRFPCVLGSEGFRSGKH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8       SAPVILDPNTANPHLILSDDLTSGRGT--GNRQPLPPNPERFDWYFCVLGSEGFNSGKH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9_      SAPVILDPNTANPHLVLSDDLTSLRDSF-LNSKPLPDNPERFDYYSCVLGSEGLNSGKHR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0       SAPVILDPNTANSSLVLSDDLTSMARD--IIIELRPHNPERFDSYCCVLGSEGFTSGTHY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1       PAPVILDPNTANPRLLLSDDLTSVKSLEFSEKQLLPNNPERFDWFFSVLGSEGFNSGT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2       SFICLSAFNTAYPCLSLSKDLTSVSNT--GTMQKLPDNPERFDHLVFVLGSKGFSSGCH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3       AAPVTLDPNTAASCFLLSEDLTTLQCCS-QTF-KLPENPERFNVGAEVLGYEGFSSGRH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4       TAPVILDPNTASSKQWVSADCTSVQYVL-KKV-HMCDNPKRLFLG--VLASQGFNSGL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6       PSAITFNSKTANPWLSLTSSLTCVRYQT--FNSSVQDNPQRFNAALSLMGGQGFTKGRHY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7       HCALTFDPRTANAHLRLSQSNRRAEHLV-SGPRPVPADESRFDHTWQVLCFQGFTSGQHY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8       PAPVILNPNTADVCVSLSDDLTTIRYSE-EEQ-LLPENPERFSFYECVLGSEGLVSGRH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9       SAPVILDPNTANPRLVLSDDLTSVRYS--RNNLPVPDNPERFDFYS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0P      SAPVILDPNTANPRLVLSDDLTSVRFN--NKNQPVPDNPERFNYYWCVLA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1       SAPVILDSNTAHPRLVLSDDLTSMRYS--GKDQPVPDNPERFDCYY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2       SAPVILDPNTAHPYLELSDDLTSMRYS--GKDQPVPDNPERFDSYPCVLGSV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3       SAPVILDPNTANPFLNMSDDLTSVRDR--DDIEPLPDNPERFDQMY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4       SAPVILDSNTAHPRLVLSDDLTSVKYS--GKDQPVPDNPERFDCYSCI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5       YTPVILDPNTAHPGLILSDDLTTLRNR--RNTQPSPDNPERFDQMYCVLGSEGFI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6       SAPVILDPNTANPRLVLSDDLTTVRFT--GKDQPVPDNPERFDYYECVLGSEGFT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7       AAPVVLDPNSAHPCVRVCAGLRSLRFSR-RCPPALCIAGGR-EGYSSVLGSVALGSGSHR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8       AVPVILDPNTASPWLSISPDFSSMQES--RERQSFPDNPERFDPCVFVLGSEGFSSGRHR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0       TDPVTFDPNTGHPYLLVSDDLTTITYSD-EHFQQLPANPERYDGYTSILGSEGFTAGSH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1       LAPVILDPNTANSHIVLSEDLTSVRES--ENKQWLPDNPERFD-YPCVLGSVGFCSGKHR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2       SAPVILDSNTAHRWLCPSDDLTRIMFR--G-HMVVPDNPERFDHYYCVLGSEGFNSGKH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4       SAPVILDPNTANPRLRLSDDLTRVTIR--R-KQPVLDNPERFDCYRCVLGSEGFN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5       SAPVILDPNTAYPELYLSDDLTSVTRR--GNRQPVPDNPERFDCCFCVLGSEGFN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6       SAPVILDPNTALPELELSDDLTRVTYR--GIKQPVPDNPERFDRCLCVLGSEGFN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7       YTPVILDPNTAYPQLYLSDDLTRVTYR--GIKQPVADNPERFDRYSCVLGSEGFN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8       SAPVILDPNIAHPQLHLSDDLTRVTIR--EIKQPVPDNPERFDCYLCVLGSEGFNSE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9       PAPVILDPNTAHPDLLLSDDLTSLRCSTESGD--LPDNPERFDEHSCVLGSEGFNSGT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1       SAPVILDPNTAHPRLVLSDDLTSVKYS--GKDQPVPDNPERFDSYYCVLGSEGLNSGKH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2       TAPVILDPNTAHPRLIVSDDLSTVSYS--WDEQPLPDNPERFDIYECVLGSVGFKTGNCS</w:t>
      </w:r>
    </w:p>
    <w:p>
      <w:pPr>
        <w:pStyle w:val="Textebrut"/>
        <w:rPr/>
      </w:pPr>
      <w:r>
        <w:rPr>
          <w:rFonts w:eastAsia="Courier"/>
        </w:rPr>
        <w:t xml:space="preserve">                        </w:t>
      </w:r>
      <w:r>
        <w:rPr>
          <w:rFonts w:eastAsia="ＭＳ 明朝"/>
        </w:rPr>
        <w:t xml:space="preserve">. .        .                    :      ::   .      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1       WEIEVGK-SRHWSLGVCLELKGKPIT-QPLIPANGFWGLKREGYMYHLM-----TAEACE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2       WEIEVGK-SRHWSLGVCLELKGNPIM-QPLIPANGFWGLKRERYMYHLM-----TAEGCE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3       WDVEVKE-SLYWSVGVTTASNQRKGC-VFFNSD--VWWVQYG------------LDDRF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4       WAVEVRQ-SSDWTLGVTTELNQRKGW-DFFSAD--VWSVCYDEYS-------VSERPVF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5       WDVEVKE-SLYWSVGVTTASNQRKGC-VFFNSD--VWWVQYG------------LDDRF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6       WVVEVSY-SFYWNLGVTTASNQRKGR-DFYDTN--VWSVEYYENPPQDS---LNSTVS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8       WDVEVKD-NSGWGLGVTTAINHCKGR-VFYNTG--VWCVWYHS---------DEQTKWA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9_      WDVEVKK-CSIWSLGLTTASNQRKGR-DFFNTG--VWCVSFG------------LYEP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0       WDVEVNE-SPGWSLGVTTASKQRKGR-VFFNTD--FWGVQCG------------PFQLP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1       WDVEVKG-SSGWSIGVTTASHERTGG-DIFATD--IWNVKYNESVLYEEFYYQFPKPNNE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2       WEVEVGK-NNDWVIGVVKASVARKGK-ISGCPEGGFWTIALSDGQYTAM-----TTPRTQ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3       WDVEVKN-NTYWVIGVASASISRKGK-HVLTPAEGFWTIRLRNGEYKAC-----TAPWSP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4       WDVEVRD-NNHWTLGVVGETVYRKRL-YRMDPKSRFWCFRFVDGKFKKG-----NNPGK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6       WEVEVYS-STVWTVGVARESVTRKGV-INTMPANGFWTLSLSYGVQYMAG----TSPPTL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7       WELEVSKPWAYIGVTYPNIPRKQKGKRCMVGMNDLSWSLQLDERQMSAWHAG-CKETVA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8       WDVEVGD-CSEWALGVVKESVQRKEW-FPPSPERGMWTVGLYGGEYRAR-----TPTSAP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9       WVVEVKE-SPCWILGVSTASNQRKGN-VFFSTG--VWSVRYN------------TAIS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0P      WDVEVKKYCYWWSLGVTTASKDRKRS-DFFNTG--VWSVQCG------------TTVG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1       WDVEVKE-SEYWNLGVTTASNQWTGR-VFYNTG--VWSVKYK------------QSAG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2       WNVEVKE-ISGWSLGVTTASKQKKGS-DFFNTC--VWGVRYN------------TAIS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3       WDVEVKG-SQFWSLGVTTASNQRKGK-KFFNTG--VWCVRYG------------CTVST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4       WDVEVKE-TLYWSLGVTTASNQIKGG-DFFTTG--IWSLGYG------------CTVR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5       WDVEVKE-SLYWNFGVTTASNQRKG---FFSTG--VWSVRCE------------LSFG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6       WDVEVKE-SRCWSLGVTTASNQRRGW-VFFRTG--VWGVQYG------------CTVRSD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7       WDVHVGD-SSVWALGVISESALQTQD-QLPESGLWILGFQSGEYGQGCC-----GESLSR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8       WEVRVAD-HPKWILGVCKESVVRKRK-FTVTTTAGVWTIGLSKGVYNAL-----TSPRTV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0       WDVEVGD-NTAWAIGVITESTYKNRL-NHFRMGMWYVGFCNGKYGKGYS-----PEAITL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1       WDVEVKE-SRCWSVGVTTASNQRKRD-VFFNTD--VWSVWHD---PYGL---IKSSSNE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2       WEMEVKK-GGLWSVGVTTASNQRKKL-VFYDSN--VWCVWHDA---------DQYYEE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4       WIVEVKK-SKIWSLGVTTASNQRKGG-GFFNSD--VWSVWYD----------PDKLFE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5       WIVEVKE-SKRWSLGVTTASNQRKGE-VFFKSD--VWSVCDG------------WSRG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6       WIVELKE-SQYWSLGVTTASNQRKGV-VFFNSD--IWSVSY------------RGSGV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7       WIVEVKE-SKRWILGVTTASNQRKGD-VLFKSD--VWSVCYG------------WSGLP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8       WIVEVKE-SQRWSLGVTTASNQRKGD-VFFNSD--VWCVYYGL---------SAESAES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9       WDVEVKE-SSSWGLGVTTASNQRKGC-DFFDSG--VWSVQY---RLFEE---------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1       WNVEVKE-SQYWSLGVSTASNQRKGS-PFSNTG--VWSVKYK------------QSVGS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2       WDVEIRG-SECWSLGVTTASNQRKGR-EFCNAD--VWRVTYD---PYNQ---LGSDTS--</w:t>
      </w:r>
    </w:p>
    <w:p>
      <w:pPr>
        <w:pStyle w:val="Textebrut"/>
        <w:rPr/>
      </w:pPr>
      <w:r>
        <w:rPr>
          <w:rFonts w:eastAsia="Courier"/>
        </w:rPr>
        <w:t xml:space="preserve">                </w:t>
      </w:r>
      <w:r>
        <w:rPr>
          <w:rFonts w:eastAsia="ＭＳ 明朝"/>
        </w:rPr>
        <w:t xml:space="preserve">* :.:        .                        .                    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1       INIKRNPEVVRVKLDYVCDDTMEKQRWRRVSFIDASCDAVIERFSRVPLQHKLFPFVIPE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2       INIKRNPEVVRVKLDYVCDDTMEKQRWRRVSFFDASCDAVIERFSRVPLQHKLFPFVIPE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3       FPIKQKLERVRVDLDCDEG---------TVCFSDSGNNTPLYTFTATFTDTVFPFFWS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4       VRVKQRLERVRVDLDYDGG---------TISFSDAVNNTHIHTFSSNFTHTLIPFFSCY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5       FPIKQKLERVRVDLDCDEG---------TVCFSDSGNNTPLYTFTATFTDTVFPFFWSN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6       FTVTQKLECVKVELDCDEG---------TVSFSDPATDTHLHTFTATFTDTVFPFFWGF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8       FRVKEKLERVRVSLDYDSG---------MVSFSDPVAKTHLHTFTTTFTHSVFPFFNCGL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9_      FIVKQSLERVRVDLDCDRG---------TVSFSDPVTNTHLHTFTTTLTESVFPFF-CSI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0       VQVQKDLECVRVDLDCDSG---------TVSFSDPVTNTHLHTFTPTLTESVFPFF-CSY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1       FIVQRELERVRVNLDYDAG---------TVSFSDPVTKTHLQTFTTTFSDTVLPFLCCYD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2       LKLNSHLERVRVKIDYDAG---------EVSFFDSVDVAPLYTFTDHFTEMMFPFFCPG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3       LTMTKEPQVVRVVLDMNRS---------RVTFYDLRERTPLFTYTDIITPRAFPYFCS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4       IDENKRPNIIRVQLDFEKG---------ELRFIDPFRNKNLCTFTGGFPERVFPYFCSGD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6       LSLEEPLARIGVYLDYKRG---------LVSFYNAESMTHLYTFRDTFTETLFPYFNLGF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7       QLDNTHPLRIGLLLDYEAG---------TLTYYGE-GQVRLHAFHCVFNQALFP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8       LKLKKKPQKIRVQLDCEAG---------RVTFSDAADNSIIYKYKNKFTEKVFPYFSN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9       FTVKQDLECVRVDLDCDRG---------TVSFSDPVTNTHLHTFTTTFTESVFPFFWCG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0P      VTVNQDLERVRVDLDCDRG---------IVSFSDPVTNTHLHTFTTTFTESVFPFFNG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1       FVVNQDLERVRVDLDCDRG---------TVSFSDPVTNTHLHTYTTTFTESVFPFFYSL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2       YTVNQDLERVRVDLDCDRG---------TVSFSDPVTNTHLHTFTTTFTESVFPFFYSPI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3       FRVKQDFECVRVDLDCDRG---------TVSFSDPVTNTHLHTFTTTFTESVFPFFYCW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4       YTVKQELERVRVDLDCDRG---------TVSFSDPLTNTHLHTFTTTFTESVFPFFYCGL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5       FIVKQSLERVRVDLDCDRG---------TVSFSDPLKNTHLHTFTTTFTESVFPYFYFN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6       FHVNQDLECVRVDLDCDRG---------TVSFSDPVTNTHLHTFTTTFTESVFPFFYSL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7       LGVRQRVSRVTVLLDWDAG---------KLTFLDSLTGYYISCCSLTFL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8       LNLERRPETVRVKVNMEKG---------EVSFWDTGNNKHLCTFNDKFTGKLFPIFGPG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0       LRVSQKIKRIRVKLDWDKG---------KVTFIDSDRNISLHVFKHTFTERVFPYF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1       FHVEQYLECVRVELDYDRG---------TVCFSDPVNNTHLHTFTTTFTDTVFPFLWCDL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2       FRVVQALERVRVDLDYDRG---------TVSFSDPLKSKHIHTYTTTFTDTVYPFFRCY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4       FHVDQALDRVRVDLDYDRG---------TVSFSDPVNNKHLHTYTTTFTHTLYPFFMCYN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5       FCVLQDLDRVRVDLDYDRG---------TVSFSDPVKNKHLHTYTTTFTHTLYPFFRCF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6       FRVVQDLDRVLVDLDYDRG---------TVSFSDPVKNKHLHTYTTTFTDTVYPFFCSV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7       YRVVQALDRVRVDLDYDRG---------TVSFSDPVNNEHLHTYTTTFTDTVYPVFWCG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8       FRVDQDLDRVRVDLDYDRG---------TVSFSDPVKNKHLHTYTTTFTDTLYPFFCSV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9       FPVGQKLERVRVQLDYDKG---------RVSFSDPVTNTHIHTFTTTFTETVFPFLYSF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1       FTVNQDLERVRVDLDCDRG---------TVSFSDPVTNTHLHTYTTTFTESVFPFFWCCS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2       --VEQDLERVRVYLDYDSG---------TVSFSNPVNNRLLHTFTTTFTDTVFPFFC---</w:t>
      </w:r>
    </w:p>
    <w:p>
      <w:pPr>
        <w:pStyle w:val="Textebrut"/>
        <w:rPr/>
      </w:pPr>
      <w:r>
        <w:rPr>
          <w:rFonts w:eastAsia="Courier"/>
        </w:rPr>
        <w:t xml:space="preserve">                         </w:t>
      </w:r>
      <w:r>
        <w:rPr>
          <w:rFonts w:eastAsia="ＭＳ 明朝"/>
        </w:rPr>
        <w:t xml:space="preserve">: : ::   .          : : .      :                  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1       DQSIP----LRIA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2       DQSIP----LRIT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3       -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4       IF------NLKILP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5       -------DFK-ILPVL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6       --------YQKILPT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8       SS------FLRILP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09_      Y-------QLRILP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0       F-------PLRILPLGS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1       --------SLKILP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2       ---------ANINR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3       K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4       L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6       LDKVHENEPLKVFMPK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7       -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8       K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19       LV------YLRIL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0P      SA------SLRILPF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1       --------SLKILP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2       --------ALKILPI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3       S-------ALRILPIL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4       FS------SLRIL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5       -------DIVNCLKIL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6       MS------SLRILPF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7       -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28       ---------LQST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0       -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1       --------FSS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2       -------DYIQILP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4       NFFSYSSSSLKILP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5       -------PSFRILA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6       -------SSLQILA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7       -------SSLQMLAS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8       -------SSLQILASSVQD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39       --------YLWIL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1       PV------SLRILPLSSQ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TRIM35_42       -------------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  <w:r>
        <w:br w:type="page"/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>
          <w:b/>
          <w:b/>
        </w:rPr>
      </w:pPr>
      <w:r>
        <w:rPr>
          <w:b/>
        </w:rPr>
        <w:t xml:space="preserve">Multiple alignments used for the paml analysis of btr (first for the entire B30.2 domain, then for each of the segments delimmitted by putative recombination sites). </w:t>
      </w:r>
    </w:p>
    <w:p>
      <w:pPr>
        <w:pStyle w:val="Textebrut"/>
        <w:rPr>
          <w:b/>
          <w:b/>
        </w:rPr>
      </w:pPr>
      <w:r>
        <w:rPr>
          <w:b/>
        </w:rPr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 xml:space="preserve">Multiple alignment of btr B30.2 domains (nucleotide sequences) with indication of segments 1, 2 and 3 as determined by GARD. The multiple alignments used for PAML analysis of each segment are indicated below. </w:t>
      </w:r>
    </w:p>
    <w:p>
      <w:pPr>
        <w:pStyle w:val="Textebrut"/>
        <w:rPr/>
      </w:pPr>
      <w:r>
        <w:rPr/>
      </w:r>
    </w:p>
    <w:p>
      <w:pPr>
        <w:pStyle w:val="Textebrut"/>
        <w:numPr>
          <w:ilvl w:val="0"/>
          <w:numId w:val="1"/>
        </w:numPr>
        <w:rPr/>
      </w:pPr>
      <w:r>
        <w:rPr/>
        <w:t>557</w:t>
      </w:r>
    </w:p>
    <w:p>
      <w:pPr>
        <w:pStyle w:val="Textebrut"/>
        <w:ind w:left="360" w:hanging="0"/>
        <w:rPr/>
      </w:pPr>
      <w:r>
        <w:rPr>
          <w:rFonts w:eastAsia="Courier"/>
        </w:rPr>
        <w:t xml:space="preserve">        </w:t>
      </w:r>
      <w:r>
        <w:rPr/>
        <w:t>&lt;----Segment1-----------------------------------------</w:t>
      </w:r>
    </w:p>
    <w:p>
      <w:pPr>
        <w:pStyle w:val="Textebrut"/>
        <w:rPr/>
      </w:pPr>
      <w:r>
        <w:rPr/>
        <w:t xml:space="preserve">BTR01      GCAATGGACG TGACCCTAGA CAAAGACTCG GCTCACCCCC GTCTGGTCAT </w:t>
      </w:r>
    </w:p>
    <w:p>
      <w:pPr>
        <w:pStyle w:val="Textebrut"/>
        <w:rPr/>
      </w:pPr>
      <w:r>
        <w:rPr/>
        <w:t xml:space="preserve">BTR02      TCAGTTGATG TGAATCTGAA TCCTCGGACA GCTCATGCTT ACCTCTACAT </w:t>
      </w:r>
    </w:p>
    <w:p>
      <w:pPr>
        <w:pStyle w:val="Textebrut"/>
        <w:rPr/>
      </w:pPr>
      <w:r>
        <w:rPr/>
        <w:t xml:space="preserve">BTR04      GCAGTGGAAT TGACTATGGA TCCCGATACA GCTCATCCAG AACTCCTCCT </w:t>
      </w:r>
    </w:p>
    <w:p>
      <w:pPr>
        <w:pStyle w:val="Textebrut"/>
        <w:rPr/>
      </w:pPr>
      <w:r>
        <w:rPr/>
        <w:t xml:space="preserve">BTR05      GCAGTGGATG TGACTCTGGA TCGTGATACC GCTTATCCAG AACTCATCCT </w:t>
      </w:r>
    </w:p>
    <w:p>
      <w:pPr>
        <w:pStyle w:val="Textebrut"/>
        <w:rPr/>
      </w:pPr>
      <w:r>
        <w:rPr/>
        <w:t xml:space="preserve">BTR06      GCAGTGGATG TAACTCTGGA TCCTGATACA GCTAATCCAT TTCTCATCCT </w:t>
      </w:r>
    </w:p>
    <w:p>
      <w:pPr>
        <w:pStyle w:val="Textebrut"/>
        <w:rPr/>
      </w:pPr>
      <w:r>
        <w:rPr/>
        <w:t xml:space="preserve">BTR07      ACTGTGGATG TGACTCTGGA TCCCGATACA GCTCATCAAA AACTGATTCT </w:t>
      </w:r>
    </w:p>
    <w:p>
      <w:pPr>
        <w:pStyle w:val="Textebrut"/>
        <w:rPr/>
      </w:pPr>
      <w:r>
        <w:rPr/>
        <w:t xml:space="preserve">BTR08      ACAGTGAATG TGACTATGGA TCCTGAAACT GCTCACCCCA AACTCTTCTT </w:t>
      </w:r>
    </w:p>
    <w:p>
      <w:pPr>
        <w:pStyle w:val="Textebrut"/>
        <w:rPr/>
      </w:pPr>
      <w:r>
        <w:rPr/>
        <w:t xml:space="preserve">BTR09      TCAGTGGATG TGATTCTGGA TCCTGATACA GCTCATCCGA AGCTTATCCT </w:t>
      </w:r>
    </w:p>
    <w:p>
      <w:pPr>
        <w:pStyle w:val="Textebrut"/>
        <w:rPr/>
      </w:pPr>
      <w:r>
        <w:rPr/>
        <w:t xml:space="preserve">BTR11      GCAGTGGATG TGACCCTGGA CGCCAACACG GCCCATCCAC GCCTCATCCT </w:t>
      </w:r>
    </w:p>
    <w:p>
      <w:pPr>
        <w:pStyle w:val="Textebrut"/>
        <w:rPr/>
      </w:pPr>
      <w:r>
        <w:rPr/>
        <w:t xml:space="preserve">BTR12      GCAAGTGAGC TGATTTTGGA TCCTGCCACG GCTCAGCGTG ATCTCTGTCT </w:t>
      </w:r>
    </w:p>
    <w:p>
      <w:pPr>
        <w:pStyle w:val="Textebrut"/>
        <w:rPr/>
      </w:pPr>
      <w:r>
        <w:rPr/>
        <w:t xml:space="preserve">BTR13      TCAGTGGACG TGACCTTTGA CCCGGACACG GCGAACCCTT GGCTCCAGCT </w:t>
      </w:r>
    </w:p>
    <w:p>
      <w:pPr>
        <w:pStyle w:val="Textebrut"/>
        <w:rPr/>
      </w:pPr>
      <w:r>
        <w:rPr/>
        <w:t xml:space="preserve">BTR15      GCAGTGGATA TAACTATGGA TCCTGAAACA GCCCATCCCA ATCTAATTCT </w:t>
      </w:r>
    </w:p>
    <w:p>
      <w:pPr>
        <w:pStyle w:val="Textebrut"/>
        <w:rPr/>
      </w:pPr>
      <w:r>
        <w:rPr/>
        <w:t xml:space="preserve">BTR16      ACAGTGGACG TGACTCTGGA TCCTGATACA GCTTATTCAA AACTCATCCT </w:t>
      </w:r>
    </w:p>
    <w:p>
      <w:pPr>
        <w:pStyle w:val="Textebrut"/>
        <w:rPr/>
      </w:pPr>
      <w:r>
        <w:rPr/>
        <w:t xml:space="preserve">BTR17      GCAGTGGATG TGACTCTGGA TCCTAACACA GCTCATCCAA AACTCATCCT </w:t>
      </w:r>
    </w:p>
    <w:p>
      <w:pPr>
        <w:pStyle w:val="Textebrut"/>
        <w:rPr/>
      </w:pPr>
      <w:r>
        <w:rPr/>
        <w:t xml:space="preserve">BTR18      GCAGTGGATG TGACTCTGGA TCCTGATACA GCTAATCCAT ATCTCATCCT </w:t>
      </w:r>
    </w:p>
    <w:p>
      <w:pPr>
        <w:pStyle w:val="Textebrut"/>
        <w:rPr/>
      </w:pPr>
      <w:r>
        <w:rPr/>
        <w:t xml:space="preserve">BTR20      GCAGTGGATG TGACTCTGGA TCCTGATACA GCTCATCCTA AACTCATCCT </w:t>
      </w:r>
    </w:p>
    <w:p>
      <w:pPr>
        <w:pStyle w:val="Textebrut"/>
        <w:rPr/>
      </w:pPr>
      <w:r>
        <w:rPr/>
        <w:t xml:space="preserve">BTR21      GCAGTGGATG TGACTCTGGA TCCTGATACA GCTCATCCTG AACTCATCCT </w:t>
      </w:r>
    </w:p>
    <w:p>
      <w:pPr>
        <w:pStyle w:val="Textebrut"/>
        <w:rPr/>
      </w:pPr>
      <w:r>
        <w:rPr/>
        <w:t xml:space="preserve">BTR22      GCAGTGGATG TGACTCTGGA TCCTGATACA GCTAATCCAT ATCTCATCCT </w:t>
      </w:r>
    </w:p>
    <w:p>
      <w:pPr>
        <w:pStyle w:val="Textebrut"/>
        <w:rPr/>
      </w:pPr>
      <w:r>
        <w:rPr/>
        <w:t xml:space="preserve">BTR23      GCAGTGGACG TGACTCTGGA TCCCGATACA GCTCATGTTG GACTCATCCT </w:t>
      </w:r>
    </w:p>
    <w:p>
      <w:pPr>
        <w:pStyle w:val="Textebrut"/>
        <w:rPr/>
      </w:pPr>
      <w:r>
        <w:rPr/>
        <w:t xml:space="preserve">BTR24      GCAGTGGATG TGACTCTGGA TCCTGATACA GCTCATCCAG ATCTCATCCT </w:t>
      </w:r>
    </w:p>
    <w:p>
      <w:pPr>
        <w:pStyle w:val="Textebrut"/>
        <w:rPr/>
      </w:pPr>
      <w:r>
        <w:rPr/>
        <w:t xml:space="preserve">BTR25      GCAGTGGATG TGACTCTGGA TCCTGATACA GCTCATCCAT ATCTGATCCT </w:t>
      </w:r>
    </w:p>
    <w:p>
      <w:pPr>
        <w:pStyle w:val="Textebrut"/>
        <w:rPr/>
      </w:pPr>
      <w:r>
        <w:rPr/>
        <w:t xml:space="preserve">BTR29      GCAGTGGACG TGACTCTGGA TCCTCATACA GCTCATCCTG AACTCATCCT </w:t>
      </w:r>
    </w:p>
    <w:p>
      <w:pPr>
        <w:pStyle w:val="Textebrut"/>
        <w:rPr/>
      </w:pPr>
      <w:r>
        <w:rPr/>
        <w:t xml:space="preserve">BTR31      GCAGTGGATG TGACTCTGGA TCATGACACG GCGAATCCAT TCCTCATCCT </w:t>
      </w:r>
    </w:p>
    <w:p>
      <w:pPr>
        <w:pStyle w:val="Textebrut"/>
        <w:rPr/>
      </w:pPr>
      <w:r>
        <w:rPr/>
        <w:t xml:space="preserve">BTR32      GCAGTGGATG TGACTCTGGA TCCTGACACG GCGAATCCAT TCCTCATCCT </w:t>
      </w:r>
    </w:p>
    <w:p>
      <w:pPr>
        <w:pStyle w:val="Textebrut"/>
        <w:rPr/>
      </w:pPr>
      <w:r>
        <w:rPr/>
        <w:t xml:space="preserve">BTR33      GCAGTGGATT TGACCCTTGA CCACGACACA GCAAACTCCT GGTTGGCGG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CTCGGAGGAT GGGAAGCAGG TGCTGTGCAG TGACCGATAC CAGAATGTGC 10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CTGAGGAT CGGAAGGAGG TCAGGCATGC AAATAAGCAA CAAGAAG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C AGGAAACAAG TGAGAGTTCA AGACGTTGAA CATGAG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GAAA TGATACAAGG AGACGTTTAT CAAGAC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CTGATGAC GGGAAACAAG TGACACATGG AGACACTAAC CAAAAT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CTGATGAC GGGAAGCAAG TGAGCACTGA GGACACTAAA CAAAAGG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GGAT GACAAACAAG CTGAATTTGG AGAAACACGT CAGCCTG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AGAT GGAAAGCAAG TGCGGTATGG AAACATAAAG CATGACCG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CTGAAAAC AAGAAGATGG TGTGGTGCAG TGAAAATCAG CAGCATGTT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AGAT GGGAAGCAAG TGCGCTATGA AGA-GCAGCG TAA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GGAGGAT GGTCATCAGA TTCGTCACCT GGGCTCGTGG CAGGACC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CTGATGAT GGAAAACAAG TGACAAATGG TGACATCAAG CTTG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AGAAAACAAG TGACTTACGG AGCCACTGTG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GACCTTTGG AGACAAAGAA CTTAAAC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GAAACATGG AGACATTAAG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AAAACATGG AGACATCAGA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GAGAGATGG AGACATTATA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GAGATGTGG AGACATTGAG CAGGAACT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AAAGAT GAAAAGCAAG TGAGACTTGG AGAAATCATA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GAG TGAGAGATGG AGACATCAGA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ACAAG TGAGAGATGG AGACATTGAG CAGAAA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GAAAGCAAG TGAGCTGTGG AGATATCTGG CAGAAAC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CGAT GAAAAACAAG TGAGTTTGGG ACACATCGAG AGGAACG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TGAT GAAAAACAAG TCAGTCATGG AGACATCGAG TATGATG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AGGAC AGGAAAAGTG TCAGTGATGG CAACGTAGAA CGCAA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CAG ACACACTCGA GCGATTCGAC CGTGTGGTGT GTGTTCTGGG 15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AAACCCCAA GAGGTTTGAC CGGGTGATCA ATGTCATG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TATCCCAGA GAGGTTTGAT TATTGTCCTG ATGTCCTG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TATCCCAGA GAGGTTTGAT CATTGCCCTT CGGTCCT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A ACAACCCACA GAGATATGAT CAATGCAACA CTGTCCTT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A ACAACCTAGA AAGGTTTGAT AAGTGTATCT GTGT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TCCGTG GAGGTTTAAT AAGTGTCCCA GTGTCCT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GCAGTGACAA GAGGTTTGAA AACTATATTG TTGTGT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CA ACCACCGTGA GCGCTTTGAC CGTGTGGTCT GTGTGCTC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GCAACTCCG ACACACCGCG GCGCTTCAGT CCAGCTCTGT TCGTTCTG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GGG ATGCTCCGGA GCGGTTCGAT ACGGTGGTGA TCGC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CCCAGA GCGGTTTAGC ACTTGTTGCT GTGTCCTG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CCAACCCAAA GAGGTTTGAC AGTTGTTGCT CCGTCCTG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TAA ACAACCCAGA GAGGTTTGAT TGTTGTCCAT GTGTCCTG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CACCACA GAGATTTGAC AGATATGAAG ATGTC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A ACAAACCACA GAGATTTGAT AGATATGCAA TGGT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A ACAATCCACA GAGATTTGAT TACTCTGTCT CTGT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ACCACA GAGATTTGAT AAATATGAAG ATGTC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ATCACA GAGATTTGAA AAATGTATCT GCGTC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ACCACA GAGATTTGAT TACTGTGTCT GTGTC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CAAACCACA GAGATTTGAT AGATGTCCCT GTGTC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CA ACAAACTAGA GAGATTCAAT AGATATCTAT CTGT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AAACCCAGA GCGGTTTAAT CACACTGTTA GTGTTCTG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CAG AAATCCCAGA AAGATTCGAT TACACTGTTA GTGTTTT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-----AGA ACAACACTCA ACGTTTTGAC ACGGCACCAT GCATCCTA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CCGCCAAGGT ATCAACTCCG GCTGCCATTA CTGGGAGGTC CTGGTGAGTG 20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GGAAGCT TTTCGCTATG GCAGACACCT TTGGGAAGTG GATGTTGG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TGCGG GGAGATTTTA CTTCGAGGTT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GAGAGGGA TTCTCCTCAG GGAGATTTTA TTTTGAGGTG A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GGGA TTCTCCTCGA AGAGATTTTA TTTTGAGGTG CAGGT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GGGA TTCCTGACGG GGAGATTGTA TTTTGAGGTT CAGA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GGAGGGA TTCTGTTCTG GCAAGTTTTA TTTTGAGGTG CAGGTA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GGGC TTTTCCTCAG GGAGATTTTA TTTTGAAGTA AATGTAAGT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CGCGAGGGC TTTAACACTG GACGACACTA CTGGGAGGTA AAGGTAAA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CGTGAGGGT TTCTCCTCCG GCAGACACTA CTGGGAGGTG GATGTTGG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CGGCAGGGC TTCTGTTCTG GCCGCCGCTA CTGGGAGGTT CAGGTGGG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AGAGGGA TTCAACTCGG GGAGATTTTA TTTTGAAGTG CAGGTAAA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GGGA TTCAACTCTG GGAAATTTTA TTTTGAGGTG CAGGT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GAGA TTCAGCTCAG GGAGATTTTA TTTTGAGGTG CAGGTA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AGATTTTA TTTTGATGTT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AGATTTTA TTT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AGGTTTTA TTA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AGATTTTA TTATGAGGTG CAGGTGAA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GG GGAGATTTTA TTT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AGATTTTA TTT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GGAGGGA TTCTCCTCAG GGGGATTTTA TTTTGAGGTT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GGGAGGGA TTCTCCTCGG GGAGGTTTTA TTTTGAGGTG CTGGT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CAGGGC TTCAGTTCTG GGAAGTTTTA CTA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CAGGGA TTCAATTCTG GGAAATTTTA CTATGAGGTG CAGGT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AGAGCCT ATCTCAAGGG GAAGGAGTTA CTGGGAAGTA GGAGTCTC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ACAAGACGGA CTGGGATTTG GGCATTGCTG CTCGCACCAT CAACAGGAAA 25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AAGACTGA CTGGGATTTG GGGGTAGCCA AACAATCTGT CAACAGG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CTGGGTTGTT GGAGTGGCCA GAGAATCGA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CAAGACTGA GTGGATTTTA GGTGTGGTCA GAGAATCAA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CTAA ATGGGATTTA GGAGTGGCCA GTGAATCTGT TAAG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GGA GTGGACTTTA GGAGTGGCCA GAGAATCGA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AACGGA GTGGGATTTA GGAGTGGCGA GAGAGTCTG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ATGGCTTTTG GGTGTGGCTA GAGAATCCCT CAACA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CGA CTGGGATCTG GGGGTCGCAA GTCATTCCTG CAACA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AAGACAGC CTGGACCGTG GGGTTGGCCC GAAGCTCGGC GAGACGC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GAAGGACGA CTGGTACCTG GGAGTTGCCC GCGGGTCTGT CAACA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CTGA CTGGGATTTA GGAGTGGTCA GAGGATCAGC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CTGGGATTTA GGAGTAGCCA GAGAATCAG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CTGA TTGGGATTTA GGAGTGGTCA GAGAATCCAT TAACC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CTGGAGTTTA GGAGTGGTCA AAGAATCTGT AG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AA ATGGGATTTA GGAGTGGTCA GAGAATCTGT AG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TTGA ATGGGAATTA GGAGTGGCCA GAGAATCTGT AGG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GACTGA CTGGACTTTA GGAGTGGTCA GAGAATCTGT AG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AA ATGGGATCTA GGAGTGGCCA GAGAATCTGT AGACAGA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CTGGGATTTA GGAGTGGTCA GAGAATCCA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TGA CTGGACTTTA GGAGTGGTCA GAGAATCCAT TAAC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CGGA CTGGACTTTA GGGGTGGCCA GAGAATCGGT TGACAGA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GACTGA CTGGACTGTA GGACTGGCCA GAGAATCTAT TAACAGA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GAAGGA ATGGGATTTA GGAGTGGCCA GAGAGTCCAT CAGCAGG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CAAAACAGC ATGGGATTTG GGAGTGGCCA GGAAATCAGT CAACAGAAAG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ab/>
        <w:t xml:space="preserve">   Segment1--------&gt;                          &lt;----Segment2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-GCAAAATA GC</w:t>
      </w:r>
      <w:r>
        <w:rPr>
          <w:highlight w:val="yellow"/>
        </w:rPr>
        <w:t>C</w:t>
      </w:r>
      <w:r>
        <w:rPr/>
        <w:t>GCCAACC CTGCTAATGG ATTCTGGTTC TTAAGTCTAC 30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AATTC ACAATATGTC CATCCAATGG TTTCTGGACG CTCAGTTT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AATC ACAGTAAATC CTCAAAATGG ATTCTGGGCT GTGGG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GAAAATC AAACTGAGTC CTCAAGACGG ACACTGGTGT GTGGC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AGATC ACACTCAGTC CTCAGCACGG ATACTGGGCT GTGGG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GAAAATC ACAGTGGGTC TTCAGGATGG ATACTGGGCT GTGGG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TAATT ACTCTGAGTC CCAGGAATGG ACTGTGGACT CTGTGG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GGAGTTC TTCCTCAGTC CTAACGATGG GAATTGGTCT CTGTGG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TAAAATC AAAGTCAGTC CCAGCCATGG ATACTGGTTT CTTAGCTT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AATC CGACTCAACC CTGAAGGTGG ATTCTGGTGT TTGTGG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CAGGATC TCAGTGAGTA CAACTCAGGG TTACTGGGCT CTAGCCA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AGATC ACAGAGGCTC CTGAGGATGG ATACTGGGCT GTAGCTTTT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CGATC ACAGGGAGTC CTGTGAATGG ATACTGGATT ATAGT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TATC ACAGCTGCAC CTGAGGCTGG ATACTGGATT ATAATG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GTTC GCACTGAGTC CCGGTAATAG ATACTGGACT GTGTGG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AGATC ACACTGAGAC CCAGTGATGG ATTCTGGACT GTGTGT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ACGTAC ACACTCAATC CTAGTAATGG ACACTGGACT GTGGT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GATC ACACTGAGTC CCGGTAATGG ATACTGGACT GTGTGG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GATC AGACTTTGTC CCAGTAATGG ATTCTGGACT GTGTGG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CAGATC ACAGCGAGTG CCAGTAAAGG ATTCTGGACT GTGGT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GATC ACACTGACTC CCAGTAATGG ATTCTGGACT GTGTGG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AGACATC AGAGTGAGTC CTGAAACTGG AAGCTGGACT GTGGC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CCAGATC ACACCGAGTC CTGAGAAAGG GTTCTGGACT GTGTGG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GACAAACC A-GCTGACTC CAGCAAATGG ATTCTGGACC ATGGCTT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-GTTTGGTG ACTCTGAGTC CTGAGGATGG TTACTGGGCG GTTTGTCT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TGACAAGCA AGATTATGTC TTCCGCACAG AGCCATCGAC ACCTATAATC 35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GAATGGCTC TCAGTATGTC GCAAACACAT ACCC-TCCGA CTTCCTTC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AGAG TGAATATAAA GCCTGTACTG GTCCAGCTGT CTCCCTC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GAAAGGAGA TCAATACTGG GCCTGTGCTG ATCCAGCGGT C------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TCTGA TGTGTATTGG GCTTTTGATG CTCCAGCTGT CCG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AGAA TGAATATTGG GCTTATGCTG CTCCAGCTGT CCGTCTT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AGC TGAGTATAAG GCCTGTGACT GTCTGTCTGT GTCTCTCTG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GATGAAAA TAAGTGTGAG GCTTGCGAGT CTCTAACTCT CTCCCTC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GACAAGAA CAACTACGCT TTCAGAACTG AGCCTCCCAC TGTGCTTC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ACGGAGA AGTG-AAAGC GCTGACGGGA AGCAGAGTGG CGCTC--C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GAAGGGCCA GGAGTACAGG GTCTCGTCCT CTCCGCCACT GCTGGTG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AGGAAA TCAATATCAG GTGTTTAAGT CTCCCA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AAG CCAGTACAAG GCTCGTGAGT CTCCAACTGT T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AGAA TCAGTATCTT GCAATTGATT CTTCTT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GAA TGGATATGAA GCCTGTGCTG ATTCTC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GAA TCAATATAAA GCCGGTGCTG ATTCTC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GAA TGAATATAGA GCCTGTACTG GTCCCT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GAA TGAATATAAA TTCTGTGCTG ATTCTCCTGT CT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---GAA TGAATACAAG GCTCTCGCTA GTCCTTCAGT AC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GAT TGAATATAAA GCCTGTGCTA GTCCTCCTGT CTCTCTGC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---GAA TGAATACAAG GCTCTCGCTA GTCCTTCAGT ACC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TAATGGGAA TGAACTGAGC GCTCGTGCTG ATCCTCCAGT CCTTC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AATGGAAA TCAGTATGAA GCCCTGGATT CTCCAGCCGT CTCTCTCT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TAATGAGAA TGAATATTTA ATTTGTGATG ATCCAGTGGT CTCTTTCC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ACGGCTG CGAGTACAGG GCCTGTAACC GTGAATCAGA GCTTCTGTC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&gt;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TAAATCCAA AACCGCAGCG GATCACT-GT CAGTGTGGAC TATGAGAGAG 400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CTCAGTCAC AAGCCTAAAA GGGTGTCCAT TTACCTGGAC TATGAT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GAGTGA AACCGCAGAA GGTT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AAATGTGA AGCCGCAGAA GGTTGGG-GT GTTTGTGGAT TATGAGGA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AAGAGAAA AACCGCAGAA GGTTGGT-GT GTTTGTGGAT TATGACGA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AAGAGAGA AACCACAGAA GGTCGGT-GT GTTTGTGGAT TATGAAGA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CCCAGAC GGTG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TGAAAGTGA AGCCCCAGAC AGTGGGT-GT GTTTGTGGAT TATG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CAGCAACA AACCTCAAAA AATGGGG-CT ATTTGTGGAC TACGAGA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CCTCGC TCCCCCAGAA ACTCGGC-AT CTTTCTGGAT TATGAAGC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GAACATA AACTGAAGAG AGTAGGC-GT CTATGTGGAC TACG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GAGTGA AGCCTCAGGT TGTGGGT-GT GTTTGTGGAT TATGAA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CTCAGGT TGTG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GAGTGA AGCCTCAGGT TGTG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GAGTGA AGCT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T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C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C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GAAAGTGA AGCT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GAAAGTGA AGCC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AAGTGA AGCTGCAGCG GGTCGGT-GT GTTTGTGGAT TATGAG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AGAGTGA GTCCGCAGCG GGTCGGT-GT GTTTGTGGAT TATGAGGA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GTCGACGA GCCCTGAGAA GGTTGGC-GT GTTTGTGGAT TATGAGA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GAGAGCAA AACCTGAGAA GGTTGGA-GT GTTTGTGGAT TATGAAG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TAAAGTCTC TTCCACAGAC AATTGGG-AT ATATGTGGAC TTTGAAAATG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"/>
        </w:rPr>
        <w:t xml:space="preserve">                                        </w:t>
      </w:r>
      <w:r>
        <w:rPr/>
        <w:t>&lt;------segment3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CCAGTTGTC TTTTTATAAT GCAGATACAA AGACGTTGAT ATTTACT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CGCGTATC TTTCTATTGT TCGGATACTG GGA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CTATGAT GTGGAGTCAA GATCTCAC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GTCTG CTTCTTCGAT GTGGTGTCCA GATCTCATAT CTT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GCTGGTCTC CTTCTATGAT GTTGAGTCAA GATCTCAC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GTCTC ATTCTATGAT GTGGAGTCCA GATCTCAC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AGTCTC ATTTTATGAT GTAGAGTCCA TGTCTCATAT CTACTCG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TGGTCTC CTTTTATGAC GTAAAGTCTA GGT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CCAAGTCTC CTTTTATGAC GTTGACGCAA AAATGCACAT CCATACG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CAGGTGTC CTTCTACGAT GTGAAGACGC ACACTCACCT GTACACA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CAGGTGTC GTTTTATGAC GTGCAGAACA AGAGTCACAT CTACACC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G GGTGTCATAT T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GTC TTTTTATGAT GTGGAGTCCA GCTCCCTAAT TTATTCA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AC TTTTTATGAT GTGGAGTCCG GGTCTTTTAT TTAT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A GCT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A GCT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G CTTTTATGAT GCAGAGTCCG GCTCTCATAT CTT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A GCTCTCATAT TTACTCTT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A GCT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T ATTTTATGAT GTGGAGTCCA GCTCTCAT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GAGTCCA GCTCTCATAT CTACTCT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G CTTTTATGAT GTGGAGTCCA GCTCTCATAT CTACTCC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GAT GTGAATGACG GATCTCAC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TTTGGTCTC CTTTTATAAT GTGAATGACG GATCTCACAT CTACTCTTT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CGGGTTTC TTTTTATGAT ACATGTGCAT GTGGACATAT CTACTCATTC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"/>
        </w:rPr>
        <w:t xml:space="preserve">            </w:t>
      </w:r>
      <w:r>
        <w:rPr/>
        <w:t>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AGAC---T CCTTTTCAGA GACTCTATAT CCTTTCTTTA GCCCGTGC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---GAGACA GTTTCACAGA TAAGCTCCAC CCTATCCTCA GCCCAGGAC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TGGACAAT CTTTCACTGA GAAAGTCTAT CCTTTCTTCA GCCCTGAGG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AGACAGT CTTTTATTAA TAGGGTTTAT CCGTATTTTT GTGCGTGT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ACAAT CTTTTACAGA GAAACTCTAT CCTTTATTCA GCCCATGC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CGGTCAGT CTTTCATCAA TAGACTTTAC CCATATTTTT GCCCCTT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T CTTTCACTGA GAAACTCTAT CCATATTTCA GCCCAGGC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T CTTTCACTGA GAAACTCTAT CCATTTTTAA GTCCGTTG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GGAC---A ACTTTTCGGA GACCATTTAT CCATTCTTCA GTCCCTG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CGAT---G CGTTCACTGA GAGCGTTTAT CCCATATTCA GCCCCTGC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TGGAC---A CGTTTAAAGA AAAGCTCTTT CCGTTCTTCT ACCTGT---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GAAACTTTTC CCATACTTTA GTCCTGG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AGGTCAGA CTTTTAGTGA GAAAGTCTTT CCATACTTCA GCCCTGGTA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AA CTTTCTCTGA GAAACTCTCT CCATATTTTA GCCCTTATC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TAAACTCTAC CCATATTTCA GCCCAGCC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TAAACTCTAT CCATATTTCA GCCCAGAA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AAAACTCTAC CCATTTTTTA ACCCATGT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TAAACTCTAC CCATATTTCA GCCCAGAA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TAAACTCTAT CCATTTTTTA ACCCATGTA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AGTCAGA CTTTCACTGA TAAACTCCAC CCATTGTTTA GCCCATGTCC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TCAGA CTTTCACTGA TAAACTTTAT CCATATTTCA GCCCAG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ATCAGT GTTTCAGTGA AAAACTCCAT CCATGTTTTA GTCCAGGG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CTCAGA CTTTCACTGA AACACTCTAT CCATACTTCA GTCCAGGC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CTCAGA CTTTCACTGA AACACTCTAT CCATACTTCA GTCCATGTC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TGGGCAGC GCTTTACTGA AAGCTTACTG GCCTACTTCA ACCCAGAC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----------------------------------------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CAAATCT GGCAAAAACG AAGCACCACT TATTATT-TG TCCTCCTT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CCCCATGGA GAGAAGAACA CTGCTCCCCT TATCATCAGC AGCAGCTGC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TTGAGGGA GGTCAAAATC C---CCCGCT GATCATC-TC ACCAGTTAT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CCAGTAAC GGTAAACATT CAGTACCACT GATCATC-TC ACCTGTTAA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GAA GGTAAAAATT CAGCACCGCT GATCATC-TC AGCTGTTAA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ATC TGTAAAAATT CAGCATCAAT GAACATC-TC ACCTGTTA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AATGGA GATCAAAATT CAGACCCACT GATCATT-TC ACCCCCCC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AATAAA GGTCAAAATT CAGCACCACT CATCATC-TC ACCTGTGAC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CAAAAAC AGCAAAAATG AAGCTCCGCT GGTGATC-AC ACCTGTGCT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CAACCAGGAC GGCAAGAATC CCGGACCGCT GGTCATC-AC CGCCGTCA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--ACTGCTGC GATAAAGCCT CCGATACCAT GATCATCTGC CCCGTTCAGG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GCACACAAA GGTAAAAATG CAGCACCAAT GATTATC-TC ACATATCAG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CAAATGAG GGTAAAAATG CTGCACCACT GATCATC-TT AAATGTAA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TAATGGA GGTAGAAACA CAGCTCCACT GATCATC-TC ACATGTCAG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AATAAT GGTAAAAACT CAGCTCCTCT AATCATC-AC ACCTGTAAG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GAC GGTAAAAACT CAGCTCCTCT AATCATC-AC ACCTGTAAG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CATTATGCA GGTAAAAACT CAGCACCACT GATCATC-AC ACCTGTCA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GAC GGTAAAAACT CAGCTCCTCT GATCATC-AC ACCTGTCA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ATTGAT GGTAATAACT CGGATCCTCT AATCATC-AC ACCTCTAGG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CTGTGCA GGTAAAAACT CAAACCCACT GATCATC-AC ACCTGTCT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AAACCATGGA GGTAAAAACT CAAACCCACT GATCATC-AC ACCTGTCAGT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TTTGAA GGTAAAAACT CAACCCCACT GATCATC-AC TCATCTCAG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GAC GGGAAGAACT CAAAGCCACT GATCATC-AC ACCTGTCAT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TAATGATGAC GGGAAGAACT CAAAGCCACT GATCATC-AC ACCTGTCTA-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 xml:space="preserve">GAATGACACA GGAAATAACA ATGCCCCGCT GGTTAT--AC AACCTGT-CA 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&gt;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TA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TACAGC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AG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AGACGCC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TA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-------</w:t>
      </w:r>
    </w:p>
    <w:p>
      <w:pPr>
        <w:pStyle w:val="Textebrut"/>
        <w:rPr/>
      </w:pPr>
      <w:r>
        <w:rPr>
          <w:rFonts w:eastAsia="Courier"/>
        </w:rPr>
        <w:t xml:space="preserve">           </w:t>
      </w:r>
      <w:r>
        <w:rPr/>
        <w:t>G------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 xml:space="preserve">Segment 1 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25 252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1  GCAATGGACG TGACCCTAGA CAAAGACTCG GCTCACCCCC GTCTGGTCAT CTCGGAGGAT GGGAAGCAGG TGCTGTGCAG TGACCGATAC CAGAATGTGC CAGACACACT CGAGCGATTC GACCGTGTGG TGTGTGTTCT GGGCCGCCAA GGTATCAACT CCGGCTGCCA TTACTGGGAG GTCCTGGTGA GTGACAAGAC GGACTGGGAT TTGGGCATTG CTGCTCGCAC CATCAACAGG AAAGGCAAAA 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2  TCAGTTGATG TGAATCTGAA TCCTCGGACA GCTCATGCTT ACCTCTACAT CTCTGAGGAT CGGAAGGAGG TCAGGCATGC AAATAAGCAA CAAGAAGTTC CAGAAAACCC CAAGAGGTTT GACCGGGTGA TCAATGTCAT GTCCAAGGAA GCTTTTCGCT ATGGCAGACA CCTTTGGGAA GTGGATGTTG GAGATAAGAC TGACTGGGAT TTGGGGGTAG CCAAACAATC TGTCAACAGG AAAGGAAAAT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4  GCAGTGGAAT TGACTATGGA TCCCGATACA GCTCATCCAG AACTCCTCCT GTCTGATGAC AGGAAACAAG TGAGAGTTCA AGACGTTGAA CATGAGCTCC CAGATATCCC AGAGAGGTTT GATTATTGTC CTGATGTCCT GGCAAAGGAG GGATTCTCTG CGGGGAGATT TTACTTCGAG GTTCAGGTGA AGGGAAAGAC TGACTGGGTT GTTGGAGTGG CCAGAGAATC GATTAACAGG AAGGGAGAA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5  GCAGTGGATG TGACTCTGGA TCGTGATACC GCTTATCCAG AACTCATCCT GTCTGATGAT GGAAAAGAAA TGATACAAGG AGACGTTTAT CAAGACCTCC CAGATATCCC AGAGAGGTTT GATCATTGCC CTTCGGTCCT AGGAAGAGAG GGATTCTCCT CAGGGAGATT TTATTTTGAG GTGAAGGTGA AGGGCAAGAC TGAGTGGATT TTAGGTGTGG TCAGAGAATC AATTAACAGG AAGGGGAAA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6  GCAGTGGATG TAACTCTGGA TCCTGATACA GCTAATCCAT TTCTCATCCT GACTGATGAC GGGAAACAAG TGACACATGG AGACACTAAC CAAAATCTCC CAAACAACCC ACAGAGATAT GATCAATGCA ACACTGTCCT TGGAAAAGAG GGATTCTCCT CGAAGAGATT TTATTTTGAG GTGCAGGTGA AAGAAAAGAC TAAATGGGAT TTAGGAGTGG CCAGTGAATC TGTTAAGAGG AAGGGAA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7  ACTGTGGATG TGACTCTGGA TCCCGATACA GCTCATCAAA AACTGATTCT CTCTGATGAC GGGAAGCAAG TGAGCACTGA GGACACTAAA CAAAAGGTCC CAAACAACCT AGAAAGGTTT GATAAGTGTA TCTGTGTTCT GGGAAAAGAG GGATTCCTGA CGGGGAGATT GTATTTTGAG GTTCAGATGA AGGGAAAGAC GGAGTGGACT TTAGGAGTGG CCAGAGAATC GATTAACAGG AAGGGGAAA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8  ACAGTGAATG TGACTATGGA TCCTGAAACT GCTCACCCCA AACTCTTCTT GTCTGAGGAT GACAAACAAG CTGAATTTGG AGAAACACGT CAGCCTGTCC CAGACAATCC GTGGAGGTTT AATAAGTGTC CCAGTGTCCT AGGGAAGGAG GGATTCTGTT CTGGCAAGTT TTATTTTGAG GTGCAGGTAA AAGGGAAAAC GGAGTGGGAT TTAGGAGTGG CGAGAGAGTC TGTTAACAGG AAGGGAATAA 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9  TCAGTGGATG TGATTCTGGA TCCTGATACA GCTCATCCGA AGCTTATCCT GTCTGAAGAT GGAAAGCAAG TGCGGTATGG AAACATAAAG CATGACCGCC CAGGCAGTGA CAAGAGGTTT GAAAACTATA TTGTTGTGTT GGGAAAAGAG GGCTTTTCCT CAGGGAGATT TTATTTTGAA GTAAATGTAA GTGGAAAGAC TGAATGGCTT TTGGGTGTGG CTAGAGAATC CCTCAACAGA AAGGGGGAGT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1  GCAGTGGATG TGACCCTGGA CGCCAACACG GCCCATCCAC GCCTCATCCT ATCTGAAAAC AAGAAGATGG TGTGGTGCAG TGAAAATCAG CAGCATGTTA CCAACCACCG TGAGCGCTTT GACCGTGTGG TCTGTGTGCT CGGTCGCGAG GGCTTTAACA CTGGACGACA CTACTGGGAG GTAAAGGTAA ACGGAAAGAC CGACTGGGAT CTGGGGGTCG CAAGTCATTC CTGCAACAGA AAGGGTAAA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2  GCAAGTGAGC TGATTTTGGA TCCTGCCACG GCTCAGCGTG ATCTCTGTCT GTCTGAAGAT GGGAAGCAAG TGCGCTATGA AGAGCAGCGT AAAAACTCCA GCAACTCCGA CACACCGCGG CGCTTCAGTC CAGCTCTGTT CGTTCTGGCT CGTGAGGGTT TCTCCTCCGG CAGACACTAC TGGGAGGTGG ATGTTGGACA CAAGACAGCC TGGACCGTGG GGTTGGCCCG AAGCTCGGCG AGACGCAAGG G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3  TCAGTGGACG TGACCTTTGA CCCGGACACG GCGAACCCTT GGCTCCAGCT GTCGGAGGAT GGTCATCAGA TTCGTCACCT GGGCTCGTGG CAGGACCTAC GGGATGCTCC GGAGCGGTTC GATACGGTGG TGATCGCTCT GGGCCGGCAG GGCTTCTGTT CTGGCCGCCG CTACTGGGAG GTTCAGGTGG GCGAGAAGGA CGACTGGTAC CTGGGAGTTG CCCGCGGGTC TGTCAACAGA AAGGGCAG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5  GCAGTGGATA TAACTATGGA TCCTGAAACA GCCCATCCCA ATCTAATTCT CTCTGATGAT GGAAAACAAG TGACAAATGG TGACATCAAG CTTGAACTCC CAGACAACCC AGAGCGGTTT AGCACTTGTT GCTGTGTCCT GGCCAAAGAG GGATTCAACT CGGGGAGATT TTATTTTGAA GTGCAGGTAA AACAAAAGAC TGACTGGGAT TTAGGAGTGG TCAGAGGATC AGCTAACAGG AAGGGAA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6  ACAGTGGACG TGACTCTGGA TCCTGATACA GCTTATTCAA AACTCATCCT GTCTGATGAT AGAAAACAAG TGACTTACGG AGCCACTGTG CAGAAACTCC CAGCCAACCC AAAGAGGTTT GACAGTTGTT GCTCCGTCCT GGCAAAAGAG GGATTCAACT CTGGGAAATT TTATTTTGAG GTGCAGGTGA AAGGAAAGAC TGACTGGGAT TTAGGAGTAG CCAGAGAATC AGTTAACAGG AAGGGAAC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7  GCAGTGGATG TGACTCTGGA TCCTAACACA GCTCATCCAA AACTCATCCT GTCTGATGAT GGAAAACAAG TGACCTTTGG AGACAAAGAA CTTAAACTCT TAAACAACCC AGAGAGGTTT GATTGTTGTC CATGTGTCCT GGCAAAAGAG AGATTCAGCT CAGGGAGATT TTATTTTGAG GTGCAGGTAA AAGAAAAGAC TGATTGGGAT TTAGGAGTGG TCAGAGAATC CATTAACCGG AAGGGAGAT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8  GCAGTGGATG TGACTCTGGA TCCTGATACA GCTAATCCAT ATCTCATCCT GTCTGATGAT GGAAAACAAG TGAAACATGG AGACATTAAG CAGAAACTCC CAGACACACC ACAGAGATTT GACAGATATG AAGATGTCCT GGGAAAGGAG GGATTCTCCT CAGGGAGATT TTATTTTGAT GTTCAGGTGA AGGGAAAGAC TGACTGGAGT TTAGGAGTGG TCAAAGAATC TGTAGACAGG AAGGGAGAGT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0  GCAGTGGATG TGACTCTGGA TCCTGATACA GCTCATCCTA AACTCATCCT GTCTGATGAT GGAAAACAAG TAAAACATGG AGACATCAGA CAGAAACTCC CAAACAAACC ACAGAGATTT GATAGATATG CAATGGTTCT GGGAAAGGAG GGATTCTCCT CAGGGAGATT TTATTTTGAG GTGCAGGTGA AGGGAAAGAC TAAATGGGAT TTAGGAGTGG TCAGAGAATC TGTAGACAGG AAGGGAA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1  GCAGTGGATG TGACTCTGGA TCCTGATACA GCTCATCCTG AACTCATCCT GTCTGATGAT GGAAAACAAG TGAGAGATGG AGACATTATA CAGAAACTCC CAAACAATCC ACAGAGATTT GATTACTCTG TCTCTGTTCT GGGAAAGGAG GGATTCTCCT CAGGGAGGTT TTATTATGAG GTGCAGGTGA AGGGAAAGAT TGAATGGGAA TTAGGAGTGG CCAGAGAATC TGTAGGCAGG AAGGGAACGT 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2  GCAGTGGATG TGACTCTGGA TCCTGATACA GCTAATCCAT ATCTCATCCT GTCTGATGAT GGAAAACAAG TGAGATGTGG AGACATTGAG CAGGAACTGC CAGACAAACC ACAGAGATTT GATAAATATG AAGATGTCCT GGGAAAGGAG GGATTCTCCT CAGGGAGATT TTATTATGAG GTGCAGGTGA AGAAAAAGAC TGACTGGACT TTAGGAGTGG TCAGAGAATC TGTAGACAGG AAGGGAG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3  GCAGTGGACG TGACTCTGGA TCCCGATACA GCTCATGTTG GACTCATCCT GTCTAAAGAT GAAAAGCAAG TGAGACTTGG AGAAATCATA CAGAAACTCC CAGACAAATC ACAGAGATTT GAAAAATGTA TCTGCGTCCT GGGAAAGGAG GGATTCTCCT CGGGGAGATT TTATTTTGAG GTGCAGGTGA AGGGAAAGAC TAAATGGGAT CTAGGAGTGG CCAGAGAATC TGTAGACAGA AAAGGAG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4  GCAGTGGATG TGACTCTGGA TCCTGATACA GCTCATCCAG ATCTCATCCT GTCTGATGAT GGAAAACGAG TGAGAGATGG AGACATCAGA CAGAAACTCC CAGACAAACC ACAGAGATTT GATTACTGTG TCTGTGTCCT GGGAAAGGAG GGATTCTCCT CAGGGAGATT TTATTTTGAG GTGCAGGTGA AGGGAAAGAC TGACTGGGAT TTAGGAGTGG TCAGAGAATC CATTAACAGG AAGGGAC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5  GCAGTGGATG TGACTCTGGA TCCTGATACA GCTCATCCAT ATCTGATCCT GTCTGATGAT GGAAAACAAG TGAGAGATGG AGACATTGAG CAGAAACTCC CAGACAAACC ACAGAGATTT GATAGATGTC CCTGTGTCCT GGGAAAGGAG GGATTCTCCT CAGGGGGATT TTATTTTGAG GTTCAGGTGA AGGGAAAGAC TGACTGGACT TTAGGAGTGG TCAGAGAATC CATTAACAGG AAGGGAG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9  GCAGTGGACG TGACTCTGGA TCCTCATACA GCTCATCCTG AACTCATCCT GTCTGATGAT GGAAAGCAAG TGAGCTGTGG AGATATCTGG CAGAAACTAC CCAACAAACT AGAGAGATTC AATAGATATC TATCTGTTCT GGGAAGGGAG GGATTCTCCT CGGGGAGGTT TTATTTTGAG GTGCTGGTGA AAGGAAAGAC GGACTGGACT TTAGGGGTGG CCAGAGAATC GGTTGACAGA AAAGGAGAC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1  GCAGTGGATG TGACTCTGGA TCATGACACG GCGAATCCAT TCCTCATCCT GTCTGACGAT GAAAAACAAG TGAGTTTGGG ACACATCGAG AGGAACGTTC CAGAAAACCC AGAGCGGTTT AATCACACTG TTAGTGTTCT GGGGAAACAG GGCTTCAGTT CTGGGAAGTT TTACTATGAG GTGCAGGTGA AGGGGAAGAC TGACTGGACT GTAGGACTGG CCAGAGAATC TATTAACAGA AAAGGCCAGA 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2  GCAGTGGATG TGACTCTGGA TCCTGACACG GCGAATCCAT TCCTCATCCT GTCTGATGAT GAAAAACAAG TCAGTCATGG AGACATCGAG TATGATGTCC CAGAAATCCC AGAAAGATTC GATTACACTG TTAGTGTTTT AGGGAAACAG GGATTCAATT CTGGGAAATT TTACTATGAG GTGCAGGTGA AGGGAAAGAA GGAATGGGAT TTAGGAGTGG CCAGAGAGTC CATCAGCAGG AAAGAGACAA 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3  GCAGTGGATT TGACCCTTGA CCACGACACA GCAAACTCCT GGTTGGCGGT GTCTGAGGAC AGGAAAAGTG TCAGTGATGG CAACGTAGAA CGCAACTTTC AGAACAACAC TCAACGTTTT GACACGGCAC CATGCATCCT ATCCAAAGAG CCTATCTCAA GGGGAAGGAG TTACTGGGAA GTAGGAGTCT CAGGCAAAAC AGCATGGGAT TTGGGAGTGG CCAGGAAATC AGTCAACAGA AAGGGTTTGG T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 xml:space="preserve">Segment2 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25 90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1  TTAAGTCTAC GTGACGATTA TGTCTTCCGC ACAGAGCCAT CGACACCTAT AATCGTAAAT CCGCAGCGGA TCACTGTCAG TGTGGAC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2  CTCAGTTTAA AGAATCAGTA TGTCGCAAAC ACATACCCTC CGACTTCCTT CAACCTCAGT CCTAAAAGGG TGTCCATTTA CCTGGAC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4  GTGGGTCTGA GGAATGAATA TAAAGCCTGT ACTGGTCCAG CTGTCTCCCT CTCTCTGAGA CCGCAGAAGG TT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5  GTGGCTCTGA TGAAACAATA CTGGGCCTGT GCTGATCCAG CGGTCTCTCT AAATGTGAAG CCGCAGAAGG TTGGG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6  GTGGGTCTGA GGAATGTGTA TTGGGCTTTT GATGCTCCAG CTGTCCGTCT GTCTGTAAGA CCGCAGAAGG TT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7  GTGGGTCTGA GGAATGAATA TTGGGCTTAT GCTGCTCCAG CTGTCCGTCT TTCTGTAAGA CCACAGAA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8  CTGTGGTTGA GGAATGAGTA TAAGGCCTGT GACTGTCTGT CTGTGTCTCT CTGCCTGAAA CCCCAGACGG TG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9  CTGTGGCTGA AAGATAAGTG TGAGGCTTGC GAGTCTCTAA CTCTCTCCCT CTCCTTGAAA CCCCAGACAG TG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1  CTTAGCTTGC GGGACAACTA CGCTTTCAGA ACTGAGCCTC CCACTGTGCT TCATCTCAGC CCTCAAAAAA TGGGGCTATT TGTGGACT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2  TTGTGGCTGA AAAACGAAGT GAAAGCGCTG ACGGGAAGCA GAGTGGCGCT CCATCTGACC CCCCAGAAAC TCGGCATCTT TC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3  CTAGCCATGA AGAAGGAGTA CAGGGTCTCG TCCTCTCCGC CACTGCTGGT GTCCGTCGAA CTGAAGAGAG TAGGCGTCTA TGTGGACT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5  GTAGCTTTTA GGAAACAATA TCAGGTGTTT AAGTCTCCCA CTGTCTCTCT GTCTCTGAGA CCTCAGGTTG TG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6  ATAGTTCTGA GGAATCAGTA CAAGGCTCGT GAGTCTCCAA CTGTTTCTCT GTCTCTGAAA CCTCAGGTTG TG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7  ATAATGCTGA GGAATCAGTA TCTTGCAATT GATTCTTCTT CTGTCTCTCT GTCTCTGAGA CCTCAGGTTG TG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8  GTGTGGTTGA GGAATGGATA TGAAGCCTGT GCTGATTCTC CTGTCTCTCT GTCTCTGAGA CT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0  GTGTGTTTGA GGAATCAATA TAAAGCCGGT GCTGATTCTC CTGTCTCTCT GTCTCTGAAA CT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1  GTGGTTCTGA GGAATGAATA TAGAGCCTGT ACTGGTCCCT CTGTCTCTCT GTCTCTGAAA CC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2  GTGTGGTTGA GGAATGAATA TAAATTCTGT GCTGATTCTC CTGTCTCTCT GTCTCTGAAA CC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3  GTGTGGTTGA GGAAGGAATA CAAGGCTCTC GCTAGTCCTT CAGTACCTCT GTCTGTGAAA CT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4  GTGGTTCTGA GGAATGAATA TAAAGCCTGT GCTAGTCCTC CTGTCTCTCT GCCTGTGAAA CC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5  GTGTGGTTGA GGAAGGAATA CAAGGCTCTC GCTAGTCCTT CAGTACCTCT GTCTCTGAAA CT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9  GTGGCTCTGA TTAATGAACT GAGCGCTCGT GCTGATCCTC CAGTCCTTCT GTCTCTGAGA CCGCAGCGGG TCGGT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1  GTGTGGCTGA GGAATCAGTA TGAAGCCCTG GATTCTCCAG CCGTCTCTCT CTCGCTGTCG CCTGAGAAGG TTGGC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2  ATGGCTTTGA TTAATGAATA TTTAATTTGT GATGATCCAG TGGTCTCTTT CCCTCAGAGA CCTGAGAAGG TTGGAGTGTT TGTGGATTA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3  GTTTGTCTGA GAAACGAGTA CAGGGCCTGT AACCGTGAAT CAGAGCTTCT GTCACTAAAG CCACAGACAA TTGGGATATA TGTGGACT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Segment3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23 117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1  AAGACGTTGA TATTTACTTA CACAGACTCC TTTTCAGAGA CTCTATATCC TTTCTTTAGC CCGTGCACCA ACAAATCTGG CAAAAACGAA GCACCACTTA TTATTTGTCC TCCTT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2  GGGACTCATA TCTACTCTTT CAGAGACAGT TTCACAGATA AGCTCCACCC TATCCTCAGC CCAGGACGAC CCCATGGAGA GAAGAACACT GCTCCCCTTA TCATCAGCAG CAGCTG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4  AGATCTCACA TCTACTCTTT CATTGGACAA TCTTTCACTG AGAAAGTCTA TCCTTTCTTC AGCCCTGAGG TTATTGAGGG AGGTCAAAAT CCCCCGCTGA TCATCTCACC AGTTA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5  CATATCTTCT CTTTCACTAG ACAGTCTTTT ATTAATAGGG TTTATCCGTA TTTTTGTGCG TGTTTTACCA GTAACGGTAA ACATTCAGTA CCACTGATCA TCTCACCTGT TAATTA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6  AGATCTCACA TCTACTCTTT CACTGGACAA TCTTTTACAG AGAAACTCTA TCCTTTATTC AGCCCATGCA TTAATGATGA AGGTAAAAAT TCAGCACCGC TGATCATCTC AGCTG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7  AGATCTCACA TCTACTCTTT CACCGGTCAG TCTTTCATCA ATAGACTTTA CCCATATTTT TGCCCCTTTC CTAATGATAT CTGTAAAAAT TCAGCATCAA TGAACATCTC ACCTGT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8  ATGTCTCATA TCTACTCGTT CACTGGTCAG TCTTTCACTG AGAAACTCTA TCCATATTTC AGCCCAGGCT TTAATAATGG AGATCAAAAT TCAGACCCAC TGATCATTTC ACCCCC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09  AGGTCTCATA TCTACTCTTT CACTGGTCAG TCTTTCACTG AGAAACTCTA TCCATTTTTA AGTCCGTTGA GTAATAATAA AGGTCAAAAT TCAGCACCAC TCATCATCTC ACCTGT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1  AAAATGCACA TCCATACGTT CATGGACAAC TTTTCGGAGA CCATTTATCC ATTCTTCAGT CCCTGTACCA ACAAAAACAG CAAAAATGAA GCTCCGCTGG TGATCACACC TGTGC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5  GGGTGTCATA TTTACTCTTT CACTGGTCAG ACTTTCACTG AGAAACTTTT CCCATACTTT AGTCCTGGAA ATGCACACAA AGGTAAAAAT GCAGCACCAA TGATTATCTC ACATA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6  AGCTCCCTAA TTTATTCATT CACAGGTCAG ACTTTTAGTG AGAAAGTCTT TCCATACTTC AGCCCTGGTA CTACAAATGA GGGTAAAAAT GCTGCACCAC TGATCATCTT AAATG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7  GGGTCTTTTA TTTATTCTTT CACTGGTCAA ACTTTCTCTG AGAAACTCTC TCCATATTTT AGCCCTTATC AAAATAATGG AGGTAGAAAC ACAGCTCCAC TGATCATCTC ACA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18  AGCTCTCATA TCTACTCTTT CACTGGTCAG ACTTTCACTG ATAAACTCTA CCCATATTTC AGCCCAGCCT TTAATAATAA TGGTAAAAAC TCAGCTCCTC TAATCATCAC ACCTG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0  AGCTCTCATA TCTACTCTTT CACTGGTCAG ACTTTCACTG ATAAACTCTA TCCATATTTC AGCCCAGAAG ATAATGATGA CGGTAAAAAC TCAGCTCCTC TAATCATCAC ACCTG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1  GGCTCTCATA TCTTCTCTTT CACTGGTCAG ACTTTCACTG AAAAACTCTA CCCATTTTTT AACCCATGTG GTCATTATGC AGGTAAAAAC TCAGCACCAC TGATCATCAC ACC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2  AGCTCTCATA TTTACTCTTA TACTGGTCAG ACTTTCACTG ATAAACTCTA CCCATATTTC AGCCCAGAAG ATAATGATGA CGGTAAAAAC TCAGCTCCTC TGATCATCAC ACC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3  TCTCATATCT ACTCTTTCAC TGGTCAGACT TTCACTGATA AACTCTATCC ATTTTTTAAC CCATGTAGTA ATATTGATGG TAATAACTCG GATCCTCTAA TCATCACACC TCTAGG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4  AGCTCTCATA TCTACTCTTT CACTAGTCAG ACTTTCACTG ATAAACTCCA CCCATTGTTT AGCCCATGTC CAAACTGTGC AGGTAAAAAC TCAAACCCAC TGATCATCAC ACC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5  TCTCATATCT ACTCTTACAC TGGTCAGACT TTCACTGATA AACTTTATCC ATATTTCAGC CCAGGTCTAA ACCATGGAGG TAAAAACTCA AACCCACTGA TCATCACACC TGTCAGT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29  AGCTCTCATA TCTACTCCTA CACTGATCAG TGTTTCAGTG AAAAACTCCA TCCATGTTTT AGTCCAGGGT TTAATTTTGA AGGTAAAAAC TCAACCCCAC TGATCATCAC TCATC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1  GGATCTCACA TCTACTCTTT CACTGCTCAG ACTTTCACTG AAACACTCTA TCCATACTTC AGTCCAGGCC TTAATGATGA CGGGAAGAAC TCAAAGCCAC TGATCATCAC ACC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2  GGATCTCACA TCTACTCTTT CACTGCTCAG ACTTTCACTG AAACACTCTA TCCATACTTC AGTCCATGTC TTAATGATGA CGGGAAGAAC TCAAAGCCAC TGATCATCAC ACCTGT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BTR33  TGTGGACATA TCTACTCATT CACTGGGCAG CGCTTTACTG AAAGCTTACT GGCCTACTTC AACCCAGACA TGAATGACAC AGGAAATAAC AATGCCCCGC TGGTTATACA ACCTGTC</w:t>
      </w:r>
    </w:p>
    <w:p>
      <w:pPr>
        <w:pStyle w:val="Textebrut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 xml:space="preserve">Sequences kept in the paml analysis of the segment3 were 50% similar or more to the other sequences of the dataset. </w:t>
      </w:r>
    </w:p>
    <w:sectPr>
      <w:type w:val="nextPage"/>
      <w:pgSz w:w="11906" w:h="16838"/>
      <w:pgMar w:left="189" w:right="18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5"/>
      <w:numFmt w:val="decimal"/>
      <w:lvlText w:val="%1"/>
      <w:lvlJc w:val="left"/>
      <w:pPr>
        <w:tabs>
          <w:tab w:val="num" w:pos="1200"/>
        </w:tabs>
        <w:ind w:left="1200" w:hanging="8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14:33:00Z</dcterms:created>
  <dc:creator>vim inra</dc:creator>
  <dc:description/>
  <cp:keywords/>
  <dc:language>en-US</dc:language>
  <cp:lastModifiedBy>vim inra</cp:lastModifiedBy>
  <dcterms:modified xsi:type="dcterms:W3CDTF">2011-02-20T09:34:00Z</dcterms:modified>
  <cp:revision>16</cp:revision>
  <dc:subject/>
  <dc:title>Multiple alignment of TRIM35 B30</dc:title>
</cp:coreProperties>
</file>